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FB325" w14:textId="23F5B3B9" w:rsidR="00F97ED8" w:rsidRPr="00403CD0" w:rsidRDefault="00CF714F" w:rsidP="00127AC8">
      <w:pPr>
        <w:pStyle w:val="Header"/>
        <w:rPr>
          <w:rFonts w:asciiTheme="majorBidi" w:hAnsiTheme="majorBidi" w:cstheme="majorBidi"/>
          <w:sz w:val="36"/>
          <w:szCs w:val="36"/>
        </w:rPr>
      </w:pPr>
      <w:r w:rsidRPr="00CF714F">
        <w:rPr>
          <w:rFonts w:asciiTheme="majorBidi" w:hAnsiTheme="majorBidi" w:cstheme="majorBidi"/>
          <w:sz w:val="36"/>
          <w:szCs w:val="36"/>
        </w:rPr>
        <w:t xml:space="preserve">Multimedia </w:t>
      </w:r>
      <w:r w:rsidR="00127AC8" w:rsidRPr="00403CD0">
        <w:rPr>
          <w:rFonts w:asciiTheme="majorBidi" w:hAnsiTheme="majorBidi" w:cstheme="majorBidi"/>
          <w:sz w:val="36"/>
          <w:szCs w:val="36"/>
        </w:rPr>
        <w:t>Appendix 5: Characteristics of each included study</w:t>
      </w:r>
    </w:p>
    <w:tbl>
      <w:tblPr>
        <w:tblStyle w:val="PlainTable215"/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08"/>
        <w:gridCol w:w="1608"/>
        <w:gridCol w:w="1702"/>
        <w:gridCol w:w="1608"/>
        <w:gridCol w:w="1608"/>
        <w:gridCol w:w="1608"/>
        <w:gridCol w:w="1609"/>
        <w:gridCol w:w="1609"/>
      </w:tblGrid>
      <w:tr w:rsidR="00403CD0" w:rsidRPr="007335DE" w14:paraId="789DEB85" w14:textId="4466B973" w:rsidTr="008E4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shd w:val="clear" w:color="auto" w:fill="E7E6E6"/>
            <w:noWrap/>
            <w:vAlign w:val="center"/>
            <w:hideMark/>
          </w:tcPr>
          <w:p w14:paraId="1816A71B" w14:textId="77777777" w:rsidR="00403CD0" w:rsidRPr="00403CD0" w:rsidRDefault="00403CD0" w:rsidP="008E40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403CD0">
              <w:rPr>
                <w:rFonts w:asciiTheme="majorBidi" w:eastAsia="Times New Roman" w:hAnsiTheme="majorBidi" w:cstheme="majorBidi"/>
                <w:lang w:val="en-US"/>
              </w:rPr>
              <w:t xml:space="preserve">Study </w:t>
            </w:r>
            <w:r w:rsidRPr="00403CD0">
              <w:rPr>
                <w:rFonts w:asciiTheme="majorBidi" w:eastAsia="Times New Roman" w:hAnsiTheme="majorBidi" w:cstheme="majorBidi"/>
                <w:vertAlign w:val="superscript"/>
                <w:lang w:val="en-US"/>
              </w:rPr>
              <w:t>Ref</w:t>
            </w:r>
          </w:p>
        </w:tc>
        <w:tc>
          <w:tcPr>
            <w:tcW w:w="625" w:type="pct"/>
            <w:shd w:val="clear" w:color="auto" w:fill="E7E6E6"/>
            <w:vAlign w:val="center"/>
          </w:tcPr>
          <w:p w14:paraId="38157F91" w14:textId="77777777" w:rsidR="00403CD0" w:rsidRPr="00403CD0" w:rsidRDefault="00403CD0" w:rsidP="008E405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403CD0">
              <w:rPr>
                <w:rFonts w:asciiTheme="majorBidi" w:eastAsia="Times New Roman" w:hAnsiTheme="majorBidi" w:cstheme="majorBidi"/>
                <w:lang w:val="en-US"/>
              </w:rPr>
              <w:t>Year</w:t>
            </w:r>
          </w:p>
        </w:tc>
        <w:tc>
          <w:tcPr>
            <w:tcW w:w="625" w:type="pct"/>
            <w:shd w:val="clear" w:color="auto" w:fill="E7E6E6"/>
            <w:noWrap/>
            <w:vAlign w:val="center"/>
            <w:hideMark/>
          </w:tcPr>
          <w:p w14:paraId="2BCB9F77" w14:textId="77777777" w:rsidR="00403CD0" w:rsidRPr="00403CD0" w:rsidRDefault="00403CD0" w:rsidP="008E405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403CD0">
              <w:rPr>
                <w:rFonts w:asciiTheme="majorBidi" w:eastAsia="Times New Roman" w:hAnsiTheme="majorBidi" w:cstheme="majorBidi"/>
                <w:lang w:val="en-US"/>
              </w:rPr>
              <w:t>Publication type</w:t>
            </w:r>
          </w:p>
        </w:tc>
        <w:tc>
          <w:tcPr>
            <w:tcW w:w="625" w:type="pct"/>
            <w:shd w:val="clear" w:color="auto" w:fill="E7E6E6"/>
            <w:vAlign w:val="center"/>
          </w:tcPr>
          <w:p w14:paraId="3DB15E24" w14:textId="77777777" w:rsidR="00403CD0" w:rsidRPr="00403CD0" w:rsidRDefault="00403CD0" w:rsidP="008E405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403CD0">
              <w:rPr>
                <w:rFonts w:asciiTheme="majorBidi" w:eastAsia="Times New Roman" w:hAnsiTheme="majorBidi" w:cstheme="majorBidi"/>
                <w:lang w:val="en-US"/>
              </w:rPr>
              <w:t>Country</w:t>
            </w:r>
          </w:p>
        </w:tc>
        <w:tc>
          <w:tcPr>
            <w:tcW w:w="625" w:type="pct"/>
            <w:shd w:val="clear" w:color="auto" w:fill="E7E6E6"/>
            <w:vAlign w:val="center"/>
          </w:tcPr>
          <w:p w14:paraId="5875509C" w14:textId="0B35F956" w:rsidR="00403CD0" w:rsidRPr="00403CD0" w:rsidRDefault="00403CD0" w:rsidP="008E405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403CD0">
              <w:rPr>
                <w:rFonts w:asciiTheme="majorBidi" w:eastAsia="Times New Roman" w:hAnsiTheme="majorBidi" w:cstheme="majorBidi"/>
                <w:lang w:val="en-US"/>
              </w:rPr>
              <w:t>Number of participants</w:t>
            </w:r>
          </w:p>
        </w:tc>
        <w:tc>
          <w:tcPr>
            <w:tcW w:w="625" w:type="pct"/>
            <w:shd w:val="clear" w:color="auto" w:fill="E7E6E6"/>
            <w:vAlign w:val="center"/>
          </w:tcPr>
          <w:p w14:paraId="7D89D5D1" w14:textId="5E230390" w:rsidR="00403CD0" w:rsidRPr="00403CD0" w:rsidRDefault="00403CD0" w:rsidP="008E405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403CD0">
              <w:rPr>
                <w:rFonts w:asciiTheme="majorBidi" w:hAnsiTheme="majorBidi" w:cstheme="majorBidi"/>
                <w:color w:val="000000" w:themeColor="text1"/>
              </w:rPr>
              <w:t>Mean Age</w:t>
            </w:r>
          </w:p>
        </w:tc>
        <w:tc>
          <w:tcPr>
            <w:tcW w:w="625" w:type="pct"/>
            <w:shd w:val="clear" w:color="auto" w:fill="E7E6E6"/>
            <w:vAlign w:val="center"/>
          </w:tcPr>
          <w:p w14:paraId="53439141" w14:textId="004C9A49" w:rsidR="00403CD0" w:rsidRPr="00403CD0" w:rsidRDefault="00403CD0" w:rsidP="008E405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403CD0">
              <w:rPr>
                <w:rFonts w:asciiTheme="majorBidi" w:hAnsiTheme="majorBidi" w:cstheme="majorBidi"/>
                <w:color w:val="000000" w:themeColor="text1"/>
              </w:rPr>
              <w:t>Female percentage</w:t>
            </w:r>
          </w:p>
        </w:tc>
        <w:tc>
          <w:tcPr>
            <w:tcW w:w="625" w:type="pct"/>
            <w:shd w:val="clear" w:color="auto" w:fill="E7E6E6"/>
            <w:vAlign w:val="center"/>
          </w:tcPr>
          <w:p w14:paraId="33E54E5D" w14:textId="717022FF" w:rsidR="00403CD0" w:rsidRPr="00403CD0" w:rsidRDefault="00403CD0" w:rsidP="008E405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val="en-US"/>
              </w:rPr>
            </w:pPr>
            <w:r w:rsidRPr="00403CD0">
              <w:rPr>
                <w:rFonts w:asciiTheme="majorBidi" w:hAnsiTheme="majorBidi" w:cstheme="majorBidi"/>
                <w:color w:val="000000" w:themeColor="text1"/>
              </w:rPr>
              <w:t>Dataset</w:t>
            </w:r>
            <w:r w:rsidR="007335DE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403CD0">
              <w:rPr>
                <w:rFonts w:asciiTheme="majorBidi" w:hAnsiTheme="majorBidi" w:cstheme="majorBidi"/>
                <w:color w:val="000000" w:themeColor="text1"/>
              </w:rPr>
              <w:t>size (Number of images)</w:t>
            </w:r>
          </w:p>
        </w:tc>
      </w:tr>
      <w:tr w:rsidR="00403CD0" w:rsidRPr="00403CD0" w14:paraId="7C4C8670" w14:textId="7EFC1A9A" w:rsidTr="008E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5D614101" w14:textId="46EEE7D6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Albuquerque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25" w:type="pct"/>
            <w:vAlign w:val="center"/>
          </w:tcPr>
          <w:p w14:paraId="7707AE95" w14:textId="689C6F9E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3</w:t>
            </w:r>
          </w:p>
        </w:tc>
        <w:tc>
          <w:tcPr>
            <w:tcW w:w="625" w:type="pct"/>
            <w:noWrap/>
            <w:vAlign w:val="center"/>
          </w:tcPr>
          <w:p w14:paraId="7CC1878E" w14:textId="5A864A24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  <w:tc>
          <w:tcPr>
            <w:tcW w:w="625" w:type="pct"/>
            <w:vAlign w:val="center"/>
          </w:tcPr>
          <w:p w14:paraId="277A557D" w14:textId="18639784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Germany</w:t>
            </w:r>
          </w:p>
        </w:tc>
        <w:tc>
          <w:tcPr>
            <w:tcW w:w="625" w:type="pct"/>
            <w:vAlign w:val="center"/>
          </w:tcPr>
          <w:p w14:paraId="1B2E5C7A" w14:textId="1CF855B9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187</w:t>
            </w:r>
          </w:p>
        </w:tc>
        <w:tc>
          <w:tcPr>
            <w:tcW w:w="625" w:type="pct"/>
            <w:vAlign w:val="center"/>
          </w:tcPr>
          <w:p w14:paraId="4B49DC53" w14:textId="24E088AA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3CABF543" w14:textId="54E7B4E9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28957777" w14:textId="581421D0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</w:tr>
      <w:tr w:rsidR="00403CD0" w:rsidRPr="00403CD0" w14:paraId="0C4A08F9" w14:textId="0914CAE7" w:rsidTr="008E405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1ECE5F5E" w14:textId="5640D169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Chitnis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25" w:type="pct"/>
            <w:vAlign w:val="center"/>
          </w:tcPr>
          <w:p w14:paraId="6E2D5A1C" w14:textId="581E1DF4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3</w:t>
            </w:r>
          </w:p>
        </w:tc>
        <w:tc>
          <w:tcPr>
            <w:tcW w:w="625" w:type="pct"/>
            <w:noWrap/>
            <w:vAlign w:val="center"/>
          </w:tcPr>
          <w:p w14:paraId="5CE6D084" w14:textId="61D390B9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Preprint</w:t>
            </w:r>
          </w:p>
        </w:tc>
        <w:tc>
          <w:tcPr>
            <w:tcW w:w="625" w:type="pct"/>
            <w:vAlign w:val="center"/>
          </w:tcPr>
          <w:p w14:paraId="1DDA4AF8" w14:textId="7020E87C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India</w:t>
            </w:r>
          </w:p>
        </w:tc>
        <w:tc>
          <w:tcPr>
            <w:tcW w:w="625" w:type="pct"/>
            <w:vAlign w:val="center"/>
          </w:tcPr>
          <w:p w14:paraId="5A7ADEF7" w14:textId="10506EA8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791</w:t>
            </w:r>
          </w:p>
        </w:tc>
        <w:tc>
          <w:tcPr>
            <w:tcW w:w="625" w:type="pct"/>
            <w:vAlign w:val="center"/>
          </w:tcPr>
          <w:p w14:paraId="7B5D518E" w14:textId="17621A3B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3B0C9CC7" w14:textId="299511F7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7DB8BC02" w14:textId="56DF03FA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866</w:t>
            </w:r>
          </w:p>
        </w:tc>
      </w:tr>
      <w:tr w:rsidR="00403CD0" w:rsidRPr="00403CD0" w14:paraId="6B3B455F" w14:textId="33118C7E" w:rsidTr="008E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0F46DE39" w14:textId="36597E68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Cui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25" w:type="pct"/>
            <w:vAlign w:val="center"/>
          </w:tcPr>
          <w:p w14:paraId="2CC7F92A" w14:textId="2167958B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0</w:t>
            </w:r>
          </w:p>
        </w:tc>
        <w:tc>
          <w:tcPr>
            <w:tcW w:w="625" w:type="pct"/>
            <w:noWrap/>
            <w:vAlign w:val="center"/>
          </w:tcPr>
          <w:p w14:paraId="0EAE8C8A" w14:textId="4FF59C29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59523A29" w14:textId="44FFE65D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China</w:t>
            </w:r>
          </w:p>
        </w:tc>
        <w:tc>
          <w:tcPr>
            <w:tcW w:w="625" w:type="pct"/>
            <w:vAlign w:val="center"/>
          </w:tcPr>
          <w:p w14:paraId="428E214B" w14:textId="1FD1796C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3DF83298" w14:textId="44A86017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60355620" w14:textId="0A7B3D22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434789AD" w14:textId="34E4EE9C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1121</w:t>
            </w:r>
          </w:p>
        </w:tc>
      </w:tr>
      <w:tr w:rsidR="00403CD0" w:rsidRPr="00403CD0" w14:paraId="109E9F4F" w14:textId="2A798BC3" w:rsidTr="008E405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5BE14CD0" w14:textId="63EBC9D7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Despotovic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25" w:type="pct"/>
            <w:vAlign w:val="center"/>
          </w:tcPr>
          <w:p w14:paraId="6D4CB8C7" w14:textId="3851F19A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4</w:t>
            </w:r>
          </w:p>
        </w:tc>
        <w:tc>
          <w:tcPr>
            <w:tcW w:w="625" w:type="pct"/>
            <w:noWrap/>
            <w:vAlign w:val="center"/>
          </w:tcPr>
          <w:p w14:paraId="335995BE" w14:textId="538F3858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0ED25FC9" w14:textId="7306B9BF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Luxembourg</w:t>
            </w:r>
          </w:p>
        </w:tc>
        <w:tc>
          <w:tcPr>
            <w:tcW w:w="625" w:type="pct"/>
            <w:vAlign w:val="center"/>
          </w:tcPr>
          <w:p w14:paraId="37B1599E" w14:textId="70A225AD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9</w:t>
            </w:r>
          </w:p>
        </w:tc>
        <w:tc>
          <w:tcPr>
            <w:tcW w:w="625" w:type="pct"/>
            <w:vAlign w:val="center"/>
          </w:tcPr>
          <w:p w14:paraId="7425AAD1" w14:textId="4DA2A56C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54.5</w:t>
            </w:r>
          </w:p>
        </w:tc>
        <w:tc>
          <w:tcPr>
            <w:tcW w:w="625" w:type="pct"/>
            <w:vAlign w:val="center"/>
          </w:tcPr>
          <w:p w14:paraId="240516A9" w14:textId="73B0F666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34.50%</w:t>
            </w:r>
          </w:p>
        </w:tc>
        <w:tc>
          <w:tcPr>
            <w:tcW w:w="625" w:type="pct"/>
            <w:vAlign w:val="center"/>
          </w:tcPr>
          <w:p w14:paraId="13F3907C" w14:textId="66E9A2E9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75</w:t>
            </w:r>
          </w:p>
        </w:tc>
      </w:tr>
      <w:tr w:rsidR="00403CD0" w:rsidRPr="00403CD0" w14:paraId="4ABEB9A1" w14:textId="01FA93F5" w:rsidTr="008E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30524409" w14:textId="089ECF35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Fang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625" w:type="pct"/>
            <w:vAlign w:val="center"/>
          </w:tcPr>
          <w:p w14:paraId="5F08D8CC" w14:textId="24783228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3</w:t>
            </w:r>
          </w:p>
        </w:tc>
        <w:tc>
          <w:tcPr>
            <w:tcW w:w="625" w:type="pct"/>
            <w:noWrap/>
            <w:vAlign w:val="center"/>
          </w:tcPr>
          <w:p w14:paraId="7171E78B" w14:textId="66059974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Preprint</w:t>
            </w:r>
          </w:p>
        </w:tc>
        <w:tc>
          <w:tcPr>
            <w:tcW w:w="625" w:type="pct"/>
            <w:vAlign w:val="center"/>
          </w:tcPr>
          <w:p w14:paraId="39CCACBE" w14:textId="5A8E2233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China</w:t>
            </w:r>
          </w:p>
        </w:tc>
        <w:tc>
          <w:tcPr>
            <w:tcW w:w="625" w:type="pct"/>
            <w:vAlign w:val="center"/>
          </w:tcPr>
          <w:p w14:paraId="7C0BC891" w14:textId="66743778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607</w:t>
            </w:r>
          </w:p>
        </w:tc>
        <w:tc>
          <w:tcPr>
            <w:tcW w:w="625" w:type="pct"/>
            <w:vAlign w:val="center"/>
          </w:tcPr>
          <w:p w14:paraId="620AA326" w14:textId="2C1BA83A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2.3</w:t>
            </w:r>
          </w:p>
        </w:tc>
        <w:tc>
          <w:tcPr>
            <w:tcW w:w="625" w:type="pct"/>
            <w:vAlign w:val="center"/>
          </w:tcPr>
          <w:p w14:paraId="15BBF006" w14:textId="3C117BE8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0.50%</w:t>
            </w:r>
          </w:p>
        </w:tc>
        <w:tc>
          <w:tcPr>
            <w:tcW w:w="625" w:type="pct"/>
            <w:vAlign w:val="center"/>
          </w:tcPr>
          <w:p w14:paraId="050AC63F" w14:textId="05CB4E06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960</w:t>
            </w:r>
          </w:p>
        </w:tc>
      </w:tr>
      <w:tr w:rsidR="00403CD0" w:rsidRPr="00403CD0" w14:paraId="53C09881" w14:textId="096400C3" w:rsidTr="008E405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11E427B0" w14:textId="2588FC62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Faust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625" w:type="pct"/>
            <w:vAlign w:val="center"/>
          </w:tcPr>
          <w:p w14:paraId="78D34860" w14:textId="7828D6D6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2</w:t>
            </w:r>
          </w:p>
        </w:tc>
        <w:tc>
          <w:tcPr>
            <w:tcW w:w="625" w:type="pct"/>
            <w:noWrap/>
            <w:vAlign w:val="center"/>
          </w:tcPr>
          <w:p w14:paraId="5C8C88FA" w14:textId="4FCBAF33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166FD3A3" w14:textId="269927FD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Canada</w:t>
            </w:r>
          </w:p>
        </w:tc>
        <w:tc>
          <w:tcPr>
            <w:tcW w:w="625" w:type="pct"/>
            <w:vAlign w:val="center"/>
          </w:tcPr>
          <w:p w14:paraId="5B16CE82" w14:textId="1B33254C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7</w:t>
            </w:r>
          </w:p>
        </w:tc>
        <w:tc>
          <w:tcPr>
            <w:tcW w:w="625" w:type="pct"/>
            <w:vAlign w:val="center"/>
          </w:tcPr>
          <w:p w14:paraId="28A16727" w14:textId="637CEE61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5629F114" w14:textId="4AD1F3E7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5C7DE0D7" w14:textId="7386B7A3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7</w:t>
            </w:r>
          </w:p>
        </w:tc>
      </w:tr>
      <w:tr w:rsidR="00403CD0" w:rsidRPr="00403CD0" w14:paraId="2B464D5D" w14:textId="642788E6" w:rsidTr="008E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1EA76654" w14:textId="3B5DDF35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Hewitt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625" w:type="pct"/>
            <w:vAlign w:val="center"/>
          </w:tcPr>
          <w:p w14:paraId="170D79B6" w14:textId="49106DF7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3</w:t>
            </w:r>
          </w:p>
        </w:tc>
        <w:tc>
          <w:tcPr>
            <w:tcW w:w="625" w:type="pct"/>
            <w:noWrap/>
            <w:vAlign w:val="center"/>
          </w:tcPr>
          <w:p w14:paraId="7B0302BF" w14:textId="3532E7CA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3D8D4C1A" w14:textId="106C3A72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Germany</w:t>
            </w:r>
          </w:p>
        </w:tc>
        <w:tc>
          <w:tcPr>
            <w:tcW w:w="625" w:type="pct"/>
            <w:vAlign w:val="center"/>
          </w:tcPr>
          <w:p w14:paraId="70AD5EE1" w14:textId="7436DA95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845</w:t>
            </w:r>
          </w:p>
        </w:tc>
        <w:tc>
          <w:tcPr>
            <w:tcW w:w="625" w:type="pct"/>
            <w:vAlign w:val="center"/>
          </w:tcPr>
          <w:p w14:paraId="1AE142C3" w14:textId="123FD670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39E08915" w14:textId="361241A8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5BBBCEF9" w14:textId="756DA1FE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845</w:t>
            </w:r>
          </w:p>
        </w:tc>
      </w:tr>
      <w:tr w:rsidR="00403CD0" w:rsidRPr="00403CD0" w14:paraId="41FA4443" w14:textId="4F00041E" w:rsidTr="008E405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4312C09A" w14:textId="5DB46528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Innani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625" w:type="pct"/>
            <w:vAlign w:val="center"/>
          </w:tcPr>
          <w:p w14:paraId="4173A94A" w14:textId="6DED936F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4</w:t>
            </w:r>
          </w:p>
        </w:tc>
        <w:tc>
          <w:tcPr>
            <w:tcW w:w="625" w:type="pct"/>
            <w:noWrap/>
            <w:vAlign w:val="center"/>
          </w:tcPr>
          <w:p w14:paraId="0D325174" w14:textId="3ABBABEA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  <w:tc>
          <w:tcPr>
            <w:tcW w:w="625" w:type="pct"/>
            <w:vAlign w:val="center"/>
          </w:tcPr>
          <w:p w14:paraId="5E6B9340" w14:textId="5729042B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USA</w:t>
            </w:r>
          </w:p>
        </w:tc>
        <w:tc>
          <w:tcPr>
            <w:tcW w:w="625" w:type="pct"/>
            <w:vAlign w:val="center"/>
          </w:tcPr>
          <w:p w14:paraId="5FFCDC5C" w14:textId="027BF742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799</w:t>
            </w:r>
          </w:p>
        </w:tc>
        <w:tc>
          <w:tcPr>
            <w:tcW w:w="625" w:type="pct"/>
            <w:vAlign w:val="center"/>
          </w:tcPr>
          <w:p w14:paraId="5AA48F91" w14:textId="09EC96EC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39DAA810" w14:textId="546682C5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4EAACEAF" w14:textId="7BB3B1C1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1534</w:t>
            </w:r>
          </w:p>
        </w:tc>
      </w:tr>
      <w:tr w:rsidR="00403CD0" w:rsidRPr="00403CD0" w14:paraId="4946593F" w14:textId="09C7FCF9" w:rsidTr="008E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391997BB" w14:textId="05FC8ED7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iang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625" w:type="pct"/>
            <w:vAlign w:val="center"/>
          </w:tcPr>
          <w:p w14:paraId="25DEAF29" w14:textId="257E29A8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1</w:t>
            </w:r>
          </w:p>
        </w:tc>
        <w:tc>
          <w:tcPr>
            <w:tcW w:w="625" w:type="pct"/>
            <w:noWrap/>
            <w:vAlign w:val="center"/>
          </w:tcPr>
          <w:p w14:paraId="6AF283A5" w14:textId="474FA608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74B14347" w14:textId="27C1BE7A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USA</w:t>
            </w:r>
          </w:p>
        </w:tc>
        <w:tc>
          <w:tcPr>
            <w:tcW w:w="625" w:type="pct"/>
            <w:vAlign w:val="center"/>
          </w:tcPr>
          <w:p w14:paraId="4F6F0230" w14:textId="1573CE59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90</w:t>
            </w:r>
          </w:p>
        </w:tc>
        <w:tc>
          <w:tcPr>
            <w:tcW w:w="625" w:type="pct"/>
            <w:vAlign w:val="center"/>
          </w:tcPr>
          <w:p w14:paraId="76D951CC" w14:textId="37B7326C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3.2</w:t>
            </w:r>
          </w:p>
        </w:tc>
        <w:tc>
          <w:tcPr>
            <w:tcW w:w="625" w:type="pct"/>
            <w:vAlign w:val="center"/>
          </w:tcPr>
          <w:p w14:paraId="670194DA" w14:textId="0A163613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4.70%</w:t>
            </w:r>
          </w:p>
        </w:tc>
        <w:tc>
          <w:tcPr>
            <w:tcW w:w="625" w:type="pct"/>
            <w:vAlign w:val="center"/>
          </w:tcPr>
          <w:p w14:paraId="5840976D" w14:textId="11252C68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843</w:t>
            </w:r>
          </w:p>
        </w:tc>
      </w:tr>
      <w:tr w:rsidR="00403CD0" w:rsidRPr="00403CD0" w14:paraId="569A548B" w14:textId="40FE0890" w:rsidTr="008E405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2ADAAD4A" w14:textId="33923DF1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ungo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625" w:type="pct"/>
            <w:vAlign w:val="center"/>
          </w:tcPr>
          <w:p w14:paraId="2236BCD6" w14:textId="78B25C5F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3</w:t>
            </w:r>
          </w:p>
        </w:tc>
        <w:tc>
          <w:tcPr>
            <w:tcW w:w="625" w:type="pct"/>
            <w:noWrap/>
            <w:vAlign w:val="center"/>
          </w:tcPr>
          <w:p w14:paraId="28F72620" w14:textId="1638B73A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2C7E5EEF" w14:textId="7D782074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Switzerland</w:t>
            </w:r>
          </w:p>
        </w:tc>
        <w:tc>
          <w:tcPr>
            <w:tcW w:w="625" w:type="pct"/>
            <w:vAlign w:val="center"/>
          </w:tcPr>
          <w:p w14:paraId="070CD157" w14:textId="09FA0338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121</w:t>
            </w:r>
          </w:p>
        </w:tc>
        <w:tc>
          <w:tcPr>
            <w:tcW w:w="625" w:type="pct"/>
            <w:vAlign w:val="center"/>
          </w:tcPr>
          <w:p w14:paraId="20B900D0" w14:textId="5A25396B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38573093" w14:textId="61189B15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6C9B5F97" w14:textId="08024CF9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1216</w:t>
            </w:r>
          </w:p>
        </w:tc>
      </w:tr>
      <w:tr w:rsidR="00403CD0" w:rsidRPr="00403CD0" w14:paraId="2E417140" w14:textId="1FAF178C" w:rsidTr="008E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79AA4A3C" w14:textId="6510203F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Kim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625" w:type="pct"/>
            <w:vAlign w:val="center"/>
          </w:tcPr>
          <w:p w14:paraId="14EED5A9" w14:textId="12B66F46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3</w:t>
            </w:r>
          </w:p>
        </w:tc>
        <w:tc>
          <w:tcPr>
            <w:tcW w:w="625" w:type="pct"/>
            <w:noWrap/>
            <w:vAlign w:val="center"/>
          </w:tcPr>
          <w:p w14:paraId="29878398" w14:textId="14DB193E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4ED037D5" w14:textId="5C9FCF0E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South Korea</w:t>
            </w:r>
          </w:p>
        </w:tc>
        <w:tc>
          <w:tcPr>
            <w:tcW w:w="625" w:type="pct"/>
            <w:vAlign w:val="center"/>
          </w:tcPr>
          <w:p w14:paraId="24FAC983" w14:textId="7DC8EEF3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673</w:t>
            </w:r>
          </w:p>
        </w:tc>
        <w:tc>
          <w:tcPr>
            <w:tcW w:w="625" w:type="pct"/>
            <w:vAlign w:val="center"/>
          </w:tcPr>
          <w:p w14:paraId="46F9CA88" w14:textId="5B4FA5DA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2.3</w:t>
            </w:r>
          </w:p>
        </w:tc>
        <w:tc>
          <w:tcPr>
            <w:tcW w:w="625" w:type="pct"/>
            <w:vAlign w:val="center"/>
          </w:tcPr>
          <w:p w14:paraId="0B523423" w14:textId="199A7B48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5.10%</w:t>
            </w:r>
          </w:p>
        </w:tc>
        <w:tc>
          <w:tcPr>
            <w:tcW w:w="625" w:type="pct"/>
            <w:vAlign w:val="center"/>
          </w:tcPr>
          <w:p w14:paraId="1B271AB9" w14:textId="56783FE3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673</w:t>
            </w:r>
          </w:p>
        </w:tc>
      </w:tr>
      <w:tr w:rsidR="00403CD0" w:rsidRPr="00403CD0" w14:paraId="15B70C93" w14:textId="4638DBE9" w:rsidTr="008E405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1FA260DF" w14:textId="0C9B6652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Krebs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625" w:type="pct"/>
            <w:vAlign w:val="center"/>
          </w:tcPr>
          <w:p w14:paraId="336AFC77" w14:textId="60C3203C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3</w:t>
            </w:r>
          </w:p>
        </w:tc>
        <w:tc>
          <w:tcPr>
            <w:tcW w:w="625" w:type="pct"/>
            <w:noWrap/>
            <w:vAlign w:val="center"/>
          </w:tcPr>
          <w:p w14:paraId="2A643693" w14:textId="18C10F28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  <w:tc>
          <w:tcPr>
            <w:tcW w:w="625" w:type="pct"/>
            <w:vAlign w:val="center"/>
          </w:tcPr>
          <w:p w14:paraId="618E7AF8" w14:textId="6055EA9D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USA</w:t>
            </w:r>
          </w:p>
        </w:tc>
        <w:tc>
          <w:tcPr>
            <w:tcW w:w="625" w:type="pct"/>
            <w:vAlign w:val="center"/>
          </w:tcPr>
          <w:p w14:paraId="32106691" w14:textId="04F01C25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325</w:t>
            </w:r>
          </w:p>
        </w:tc>
        <w:tc>
          <w:tcPr>
            <w:tcW w:w="625" w:type="pct"/>
            <w:vAlign w:val="center"/>
          </w:tcPr>
          <w:p w14:paraId="40DB7829" w14:textId="5E37D349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78743E7D" w14:textId="1EB17FF9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0E595609" w14:textId="1A872EE1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196</w:t>
            </w:r>
          </w:p>
        </w:tc>
      </w:tr>
      <w:tr w:rsidR="00403CD0" w:rsidRPr="00403CD0" w14:paraId="77EEC2EE" w14:textId="14464953" w:rsidTr="008E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2A6A1ED2" w14:textId="4B2FF662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Li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625" w:type="pct"/>
            <w:vAlign w:val="center"/>
          </w:tcPr>
          <w:p w14:paraId="442D39B4" w14:textId="30BDD2BA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3</w:t>
            </w:r>
          </w:p>
        </w:tc>
        <w:tc>
          <w:tcPr>
            <w:tcW w:w="625" w:type="pct"/>
            <w:noWrap/>
            <w:vAlign w:val="center"/>
          </w:tcPr>
          <w:p w14:paraId="160B78F2" w14:textId="18BA041E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512BAB7D" w14:textId="38B08395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Saudi Arabia</w:t>
            </w:r>
          </w:p>
        </w:tc>
        <w:tc>
          <w:tcPr>
            <w:tcW w:w="625" w:type="pct"/>
            <w:vAlign w:val="center"/>
          </w:tcPr>
          <w:p w14:paraId="135EB081" w14:textId="3F14F9DA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1205</w:t>
            </w:r>
          </w:p>
        </w:tc>
        <w:tc>
          <w:tcPr>
            <w:tcW w:w="625" w:type="pct"/>
            <w:vAlign w:val="center"/>
          </w:tcPr>
          <w:p w14:paraId="3DF4843F" w14:textId="4F1E22C9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50.5</w:t>
            </w:r>
          </w:p>
        </w:tc>
        <w:tc>
          <w:tcPr>
            <w:tcW w:w="625" w:type="pct"/>
            <w:vAlign w:val="center"/>
          </w:tcPr>
          <w:p w14:paraId="5318EE8A" w14:textId="522969F0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2.60%</w:t>
            </w:r>
          </w:p>
        </w:tc>
        <w:tc>
          <w:tcPr>
            <w:tcW w:w="625" w:type="pct"/>
            <w:vAlign w:val="center"/>
          </w:tcPr>
          <w:p w14:paraId="6777B583" w14:textId="19D1EBC4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3386</w:t>
            </w:r>
          </w:p>
        </w:tc>
      </w:tr>
      <w:tr w:rsidR="00403CD0" w:rsidRPr="00403CD0" w14:paraId="271FA2BB" w14:textId="767B63EA" w:rsidTr="008E405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1DB91AC6" w14:textId="02B66A92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Liechty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625" w:type="pct"/>
            <w:vAlign w:val="center"/>
          </w:tcPr>
          <w:p w14:paraId="6144F093" w14:textId="7CC40BE5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2</w:t>
            </w:r>
          </w:p>
        </w:tc>
        <w:tc>
          <w:tcPr>
            <w:tcW w:w="625" w:type="pct"/>
            <w:noWrap/>
            <w:vAlign w:val="center"/>
          </w:tcPr>
          <w:p w14:paraId="2CCE1EA8" w14:textId="64C62DD2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7A7AD20B" w14:textId="134BDE95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USA</w:t>
            </w:r>
          </w:p>
        </w:tc>
        <w:tc>
          <w:tcPr>
            <w:tcW w:w="625" w:type="pct"/>
            <w:vAlign w:val="center"/>
          </w:tcPr>
          <w:p w14:paraId="54D8E6FB" w14:textId="7578C3D0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513</w:t>
            </w:r>
          </w:p>
        </w:tc>
        <w:tc>
          <w:tcPr>
            <w:tcW w:w="625" w:type="pct"/>
            <w:vAlign w:val="center"/>
          </w:tcPr>
          <w:p w14:paraId="66E4004B" w14:textId="254E6DEF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51.5</w:t>
            </w:r>
          </w:p>
        </w:tc>
        <w:tc>
          <w:tcPr>
            <w:tcW w:w="625" w:type="pct"/>
            <w:vAlign w:val="center"/>
          </w:tcPr>
          <w:p w14:paraId="299620EA" w14:textId="4CDC3859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39.80%</w:t>
            </w:r>
          </w:p>
        </w:tc>
        <w:tc>
          <w:tcPr>
            <w:tcW w:w="625" w:type="pct"/>
            <w:vAlign w:val="center"/>
          </w:tcPr>
          <w:p w14:paraId="76B4F57A" w14:textId="376A95F5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975</w:t>
            </w:r>
          </w:p>
        </w:tc>
      </w:tr>
      <w:tr w:rsidR="00403CD0" w:rsidRPr="00403CD0" w14:paraId="100670FB" w14:textId="173A31B3" w:rsidTr="008E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3D4BEC9E" w14:textId="56230E01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Liu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625" w:type="pct"/>
            <w:vAlign w:val="center"/>
          </w:tcPr>
          <w:p w14:paraId="24C13D3F" w14:textId="697F899A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4</w:t>
            </w:r>
          </w:p>
        </w:tc>
        <w:tc>
          <w:tcPr>
            <w:tcW w:w="625" w:type="pct"/>
            <w:noWrap/>
            <w:vAlign w:val="center"/>
          </w:tcPr>
          <w:p w14:paraId="2457572E" w14:textId="5CCEB94D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45B84984" w14:textId="01A7AF72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China</w:t>
            </w:r>
          </w:p>
        </w:tc>
        <w:tc>
          <w:tcPr>
            <w:tcW w:w="625" w:type="pct"/>
            <w:vAlign w:val="center"/>
          </w:tcPr>
          <w:p w14:paraId="49E92392" w14:textId="19024E2E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96</w:t>
            </w:r>
          </w:p>
        </w:tc>
        <w:tc>
          <w:tcPr>
            <w:tcW w:w="625" w:type="pct"/>
            <w:vAlign w:val="center"/>
          </w:tcPr>
          <w:p w14:paraId="2629D70B" w14:textId="0F07B9DD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2.2</w:t>
            </w:r>
          </w:p>
        </w:tc>
        <w:tc>
          <w:tcPr>
            <w:tcW w:w="625" w:type="pct"/>
            <w:vAlign w:val="center"/>
          </w:tcPr>
          <w:p w14:paraId="71F6595A" w14:textId="36720F4E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0.60%</w:t>
            </w:r>
          </w:p>
        </w:tc>
        <w:tc>
          <w:tcPr>
            <w:tcW w:w="625" w:type="pct"/>
            <w:vAlign w:val="center"/>
          </w:tcPr>
          <w:p w14:paraId="2E91548E" w14:textId="50C1E9C5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</w:tr>
      <w:tr w:rsidR="00403CD0" w:rsidRPr="00403CD0" w14:paraId="6B5F38E8" w14:textId="18658BBA" w:rsidTr="008E405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263C9102" w14:textId="13196D25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Liu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625" w:type="pct"/>
            <w:vAlign w:val="center"/>
          </w:tcPr>
          <w:p w14:paraId="7C93B06C" w14:textId="654C6066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0</w:t>
            </w:r>
          </w:p>
        </w:tc>
        <w:tc>
          <w:tcPr>
            <w:tcW w:w="625" w:type="pct"/>
            <w:noWrap/>
            <w:vAlign w:val="center"/>
          </w:tcPr>
          <w:p w14:paraId="48E41000" w14:textId="3E1B0E19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7046B813" w14:textId="2EF89991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Australia</w:t>
            </w:r>
          </w:p>
        </w:tc>
        <w:tc>
          <w:tcPr>
            <w:tcW w:w="625" w:type="pct"/>
            <w:vAlign w:val="center"/>
          </w:tcPr>
          <w:p w14:paraId="64109634" w14:textId="12282A44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66</w:t>
            </w:r>
          </w:p>
        </w:tc>
        <w:tc>
          <w:tcPr>
            <w:tcW w:w="625" w:type="pct"/>
            <w:vAlign w:val="center"/>
          </w:tcPr>
          <w:p w14:paraId="547653C0" w14:textId="3A31FA84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9.8</w:t>
            </w:r>
          </w:p>
        </w:tc>
        <w:tc>
          <w:tcPr>
            <w:tcW w:w="625" w:type="pct"/>
            <w:vAlign w:val="center"/>
          </w:tcPr>
          <w:p w14:paraId="1F29E66A" w14:textId="2A646C87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6.60%</w:t>
            </w:r>
          </w:p>
        </w:tc>
        <w:tc>
          <w:tcPr>
            <w:tcW w:w="625" w:type="pct"/>
            <w:vAlign w:val="center"/>
          </w:tcPr>
          <w:p w14:paraId="0AAE24A2" w14:textId="69A430F6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7000</w:t>
            </w:r>
          </w:p>
        </w:tc>
      </w:tr>
      <w:tr w:rsidR="00403CD0" w:rsidRPr="00403CD0" w14:paraId="38366247" w14:textId="55C007F5" w:rsidTr="008E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77307F37" w14:textId="7597710F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akagaki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625" w:type="pct"/>
            <w:vAlign w:val="center"/>
          </w:tcPr>
          <w:p w14:paraId="1A8D5DF7" w14:textId="1A3FBC6C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4</w:t>
            </w:r>
          </w:p>
        </w:tc>
        <w:tc>
          <w:tcPr>
            <w:tcW w:w="625" w:type="pct"/>
            <w:noWrap/>
            <w:vAlign w:val="center"/>
          </w:tcPr>
          <w:p w14:paraId="3C5A7F4F" w14:textId="1A2C4D35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76D2C47A" w14:textId="309AB928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apan</w:t>
            </w:r>
          </w:p>
        </w:tc>
        <w:tc>
          <w:tcPr>
            <w:tcW w:w="625" w:type="pct"/>
            <w:vAlign w:val="center"/>
          </w:tcPr>
          <w:p w14:paraId="0EC860CD" w14:textId="3ABDF146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546</w:t>
            </w:r>
          </w:p>
        </w:tc>
        <w:tc>
          <w:tcPr>
            <w:tcW w:w="625" w:type="pct"/>
            <w:vAlign w:val="center"/>
          </w:tcPr>
          <w:p w14:paraId="3EB1700C" w14:textId="5AF736DD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6.5</w:t>
            </w:r>
          </w:p>
        </w:tc>
        <w:tc>
          <w:tcPr>
            <w:tcW w:w="625" w:type="pct"/>
            <w:vAlign w:val="center"/>
          </w:tcPr>
          <w:p w14:paraId="3426E38E" w14:textId="5900B2E5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2.50%</w:t>
            </w:r>
          </w:p>
        </w:tc>
        <w:tc>
          <w:tcPr>
            <w:tcW w:w="625" w:type="pct"/>
            <w:vAlign w:val="center"/>
          </w:tcPr>
          <w:p w14:paraId="42FE292E" w14:textId="0ADBE9A4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1206</w:t>
            </w:r>
          </w:p>
        </w:tc>
      </w:tr>
      <w:tr w:rsidR="00403CD0" w:rsidRPr="00403CD0" w14:paraId="0583B98C" w14:textId="2B7EA81F" w:rsidTr="008E405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62C1B1CE" w14:textId="2A4618AB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Pei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625" w:type="pct"/>
            <w:vAlign w:val="center"/>
          </w:tcPr>
          <w:p w14:paraId="3BCF170F" w14:textId="10A81278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1</w:t>
            </w:r>
          </w:p>
        </w:tc>
        <w:tc>
          <w:tcPr>
            <w:tcW w:w="625" w:type="pct"/>
            <w:noWrap/>
            <w:vAlign w:val="center"/>
          </w:tcPr>
          <w:p w14:paraId="12B47185" w14:textId="1AD93A6C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2F73B157" w14:textId="1AA2F6E3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USA</w:t>
            </w:r>
          </w:p>
        </w:tc>
        <w:tc>
          <w:tcPr>
            <w:tcW w:w="625" w:type="pct"/>
            <w:vAlign w:val="center"/>
          </w:tcPr>
          <w:p w14:paraId="04672F06" w14:textId="78E61809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549</w:t>
            </w:r>
          </w:p>
        </w:tc>
        <w:tc>
          <w:tcPr>
            <w:tcW w:w="625" w:type="pct"/>
            <w:vAlign w:val="center"/>
          </w:tcPr>
          <w:p w14:paraId="64597C37" w14:textId="319EE204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0B54CD1C" w14:textId="37517817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NR</w:t>
            </w:r>
          </w:p>
        </w:tc>
        <w:tc>
          <w:tcPr>
            <w:tcW w:w="625" w:type="pct"/>
            <w:vAlign w:val="center"/>
          </w:tcPr>
          <w:p w14:paraId="35048202" w14:textId="4B78CC84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549</w:t>
            </w:r>
          </w:p>
        </w:tc>
      </w:tr>
      <w:tr w:rsidR="00403CD0" w:rsidRPr="00403CD0" w14:paraId="53F1ED58" w14:textId="08FC4AEA" w:rsidTr="008E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132BBBB1" w14:textId="78FE99B9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Rathore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625" w:type="pct"/>
            <w:vAlign w:val="center"/>
          </w:tcPr>
          <w:p w14:paraId="0FCC348C" w14:textId="4431492F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19</w:t>
            </w:r>
          </w:p>
        </w:tc>
        <w:tc>
          <w:tcPr>
            <w:tcW w:w="625" w:type="pct"/>
            <w:noWrap/>
            <w:vAlign w:val="center"/>
          </w:tcPr>
          <w:p w14:paraId="28088EAA" w14:textId="31D176BA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Preprint</w:t>
            </w:r>
          </w:p>
        </w:tc>
        <w:tc>
          <w:tcPr>
            <w:tcW w:w="625" w:type="pct"/>
            <w:vAlign w:val="center"/>
          </w:tcPr>
          <w:p w14:paraId="6B55E540" w14:textId="4BC49191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USA</w:t>
            </w:r>
          </w:p>
        </w:tc>
        <w:tc>
          <w:tcPr>
            <w:tcW w:w="625" w:type="pct"/>
            <w:vAlign w:val="center"/>
          </w:tcPr>
          <w:p w14:paraId="5948ABC1" w14:textId="4F1132E7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663</w:t>
            </w:r>
          </w:p>
        </w:tc>
        <w:tc>
          <w:tcPr>
            <w:tcW w:w="625" w:type="pct"/>
            <w:vAlign w:val="center"/>
          </w:tcPr>
          <w:p w14:paraId="75C85606" w14:textId="744ACCB3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9.3</w:t>
            </w:r>
          </w:p>
        </w:tc>
        <w:tc>
          <w:tcPr>
            <w:tcW w:w="625" w:type="pct"/>
            <w:vAlign w:val="center"/>
          </w:tcPr>
          <w:p w14:paraId="68FAD808" w14:textId="749BECAE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1.80%</w:t>
            </w:r>
          </w:p>
        </w:tc>
        <w:tc>
          <w:tcPr>
            <w:tcW w:w="625" w:type="pct"/>
            <w:vAlign w:val="center"/>
          </w:tcPr>
          <w:p w14:paraId="51D2B1B9" w14:textId="1CD3C094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663</w:t>
            </w:r>
          </w:p>
        </w:tc>
      </w:tr>
      <w:tr w:rsidR="00403CD0" w:rsidRPr="00403CD0" w14:paraId="6CCB5E93" w14:textId="1AF8E153" w:rsidTr="008E405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18167A65" w14:textId="69731964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Wang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625" w:type="pct"/>
            <w:vAlign w:val="center"/>
          </w:tcPr>
          <w:p w14:paraId="3162264C" w14:textId="1D98C8D6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3</w:t>
            </w:r>
          </w:p>
        </w:tc>
        <w:tc>
          <w:tcPr>
            <w:tcW w:w="625" w:type="pct"/>
            <w:noWrap/>
            <w:vAlign w:val="center"/>
          </w:tcPr>
          <w:p w14:paraId="1D63EE87" w14:textId="095D8BA4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1DC27E5F" w14:textId="64C2DA82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China</w:t>
            </w:r>
          </w:p>
        </w:tc>
        <w:tc>
          <w:tcPr>
            <w:tcW w:w="625" w:type="pct"/>
            <w:vAlign w:val="center"/>
          </w:tcPr>
          <w:p w14:paraId="4976C75F" w14:textId="22459574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624</w:t>
            </w:r>
          </w:p>
        </w:tc>
        <w:tc>
          <w:tcPr>
            <w:tcW w:w="625" w:type="pct"/>
            <w:vAlign w:val="center"/>
          </w:tcPr>
          <w:p w14:paraId="07330219" w14:textId="028FC0DD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50.9</w:t>
            </w:r>
          </w:p>
        </w:tc>
        <w:tc>
          <w:tcPr>
            <w:tcW w:w="625" w:type="pct"/>
            <w:vAlign w:val="center"/>
          </w:tcPr>
          <w:p w14:paraId="4E1526ED" w14:textId="5FE6A29E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2.40%</w:t>
            </w:r>
          </w:p>
        </w:tc>
        <w:tc>
          <w:tcPr>
            <w:tcW w:w="625" w:type="pct"/>
            <w:vAlign w:val="center"/>
          </w:tcPr>
          <w:p w14:paraId="58E8DBD5" w14:textId="2DF97A6B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624</w:t>
            </w:r>
          </w:p>
        </w:tc>
      </w:tr>
      <w:tr w:rsidR="00403CD0" w:rsidRPr="00403CD0" w14:paraId="7D6BAAA6" w14:textId="78465A6F" w:rsidTr="008E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150C8B65" w14:textId="3856AB11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Wang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625" w:type="pct"/>
            <w:vAlign w:val="center"/>
          </w:tcPr>
          <w:p w14:paraId="1D4C638E" w14:textId="62A1913A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1</w:t>
            </w:r>
          </w:p>
        </w:tc>
        <w:tc>
          <w:tcPr>
            <w:tcW w:w="625" w:type="pct"/>
            <w:noWrap/>
            <w:vAlign w:val="center"/>
          </w:tcPr>
          <w:p w14:paraId="16940B77" w14:textId="6B4D4DDC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488895A5" w14:textId="0FB0F16D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Australia</w:t>
            </w:r>
          </w:p>
        </w:tc>
        <w:tc>
          <w:tcPr>
            <w:tcW w:w="625" w:type="pct"/>
            <w:vAlign w:val="center"/>
          </w:tcPr>
          <w:p w14:paraId="3AE1A45F" w14:textId="122AA9DC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17</w:t>
            </w:r>
          </w:p>
        </w:tc>
        <w:tc>
          <w:tcPr>
            <w:tcW w:w="625" w:type="pct"/>
            <w:vAlign w:val="center"/>
          </w:tcPr>
          <w:p w14:paraId="307F8540" w14:textId="56DA1E61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50.7</w:t>
            </w:r>
          </w:p>
        </w:tc>
        <w:tc>
          <w:tcPr>
            <w:tcW w:w="625" w:type="pct"/>
            <w:vAlign w:val="center"/>
          </w:tcPr>
          <w:p w14:paraId="6EFFEA71" w14:textId="08CC6255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9.30%</w:t>
            </w:r>
          </w:p>
        </w:tc>
        <w:tc>
          <w:tcPr>
            <w:tcW w:w="625" w:type="pct"/>
            <w:vAlign w:val="center"/>
          </w:tcPr>
          <w:p w14:paraId="3E084F48" w14:textId="23E50A5B" w:rsidR="00403CD0" w:rsidRPr="00403CD0" w:rsidRDefault="00403CD0" w:rsidP="008E405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17</w:t>
            </w:r>
          </w:p>
        </w:tc>
      </w:tr>
      <w:tr w:rsidR="00403CD0" w:rsidRPr="00403CD0" w14:paraId="083B565C" w14:textId="5FD659D7" w:rsidTr="008E405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vAlign w:val="center"/>
          </w:tcPr>
          <w:p w14:paraId="03B29A3B" w14:textId="6C1344E7" w:rsidR="00403CD0" w:rsidRPr="00403CD0" w:rsidRDefault="00403CD0" w:rsidP="008E405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Zhao</w:t>
            </w:r>
            <w:r w:rsidRPr="00403CD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625" w:type="pct"/>
            <w:vAlign w:val="center"/>
          </w:tcPr>
          <w:p w14:paraId="75D3890B" w14:textId="013892A1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024</w:t>
            </w:r>
          </w:p>
        </w:tc>
        <w:tc>
          <w:tcPr>
            <w:tcW w:w="625" w:type="pct"/>
            <w:noWrap/>
            <w:vAlign w:val="center"/>
          </w:tcPr>
          <w:p w14:paraId="4F3D735D" w14:textId="153328C1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  <w:tc>
          <w:tcPr>
            <w:tcW w:w="625" w:type="pct"/>
            <w:vAlign w:val="center"/>
          </w:tcPr>
          <w:p w14:paraId="037FA71B" w14:textId="67E22549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China</w:t>
            </w:r>
          </w:p>
        </w:tc>
        <w:tc>
          <w:tcPr>
            <w:tcW w:w="625" w:type="pct"/>
            <w:vAlign w:val="center"/>
          </w:tcPr>
          <w:p w14:paraId="533A7500" w14:textId="1E192D63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275</w:t>
            </w:r>
          </w:p>
        </w:tc>
        <w:tc>
          <w:tcPr>
            <w:tcW w:w="625" w:type="pct"/>
            <w:vAlign w:val="center"/>
          </w:tcPr>
          <w:p w14:paraId="37E10579" w14:textId="24CB16BB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50.7</w:t>
            </w:r>
          </w:p>
        </w:tc>
        <w:tc>
          <w:tcPr>
            <w:tcW w:w="625" w:type="pct"/>
            <w:vAlign w:val="center"/>
          </w:tcPr>
          <w:p w14:paraId="13EA534F" w14:textId="1E33DD53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42.10%</w:t>
            </w:r>
          </w:p>
        </w:tc>
        <w:tc>
          <w:tcPr>
            <w:tcW w:w="625" w:type="pct"/>
            <w:vAlign w:val="center"/>
          </w:tcPr>
          <w:p w14:paraId="3D418165" w14:textId="46BE8761" w:rsidR="00403CD0" w:rsidRPr="00403CD0" w:rsidRDefault="00403CD0" w:rsidP="008E405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403CD0">
              <w:rPr>
                <w:rFonts w:asciiTheme="majorBidi" w:hAnsiTheme="majorBidi" w:cstheme="majorBidi"/>
                <w:sz w:val="22"/>
                <w:szCs w:val="22"/>
              </w:rPr>
              <w:t>2275</w:t>
            </w:r>
          </w:p>
        </w:tc>
      </w:tr>
    </w:tbl>
    <w:p w14:paraId="188A6774" w14:textId="77777777" w:rsidR="008E4051" w:rsidRDefault="008E4051" w:rsidP="003063DA">
      <w:pPr>
        <w:rPr>
          <w:rFonts w:asciiTheme="majorBidi" w:hAnsiTheme="majorBidi" w:cstheme="majorBidi"/>
          <w:b/>
          <w:bCs/>
        </w:rPr>
      </w:pPr>
    </w:p>
    <w:p w14:paraId="75DC2887" w14:textId="6C8AFFF8" w:rsidR="003063DA" w:rsidRPr="00403CD0" w:rsidRDefault="003063DA" w:rsidP="003063DA">
      <w:pPr>
        <w:rPr>
          <w:rFonts w:asciiTheme="majorBidi" w:hAnsiTheme="majorBidi" w:cstheme="majorBidi"/>
          <w:sz w:val="22"/>
          <w:szCs w:val="22"/>
          <w:lang w:val="en-US"/>
        </w:rPr>
      </w:pPr>
      <w:r w:rsidRPr="00403CD0">
        <w:rPr>
          <w:rFonts w:asciiTheme="majorBidi" w:hAnsiTheme="majorBidi" w:cstheme="majorBidi"/>
          <w:b/>
          <w:bCs/>
          <w:sz w:val="22"/>
          <w:szCs w:val="22"/>
          <w:lang w:val="en-US"/>
        </w:rPr>
        <w:t>References</w:t>
      </w:r>
      <w:r w:rsidRPr="00403CD0">
        <w:rPr>
          <w:rFonts w:asciiTheme="majorBidi" w:hAnsiTheme="majorBidi" w:cstheme="majorBidi"/>
          <w:sz w:val="22"/>
          <w:szCs w:val="22"/>
          <w:lang w:val="en-US"/>
        </w:rPr>
        <w:t xml:space="preserve"> : </w:t>
      </w:r>
    </w:p>
    <w:sdt>
      <w:sdtPr>
        <w:rPr>
          <w:rFonts w:cs="Times New Roman"/>
          <w:color w:val="000000"/>
        </w:rPr>
        <w:tag w:val="MENDELEY_BIBLIOGRAPHY"/>
        <w:id w:val="1753465627"/>
        <w:placeholder>
          <w:docPart w:val="5291E975B1984085AE548AAA93B55AE0"/>
        </w:placeholder>
      </w:sdtPr>
      <w:sdtContent>
        <w:p w14:paraId="6467B861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Ostrom, Q.T., Cioffi, G., Waite, K., Kruchko, C., Barnholtz-Sloan, J.S.: CBTRUS Statistical Report: Primary Brain and Other Central Nervous System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Tumors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Diagnosed in the United States in 2014–2018. Neuro Oncol. 23, iii1 (2021). </w:t>
          </w:r>
          <w:proofErr w:type="spellStart"/>
          <w:r w:rsidRPr="00144C02">
            <w:rPr>
              <w:rFonts w:eastAsia="Times New Roman" w:cs="Times New Roman"/>
              <w:color w:val="000000"/>
            </w:rPr>
            <w:t>doi</w:t>
          </w:r>
          <w:proofErr w:type="spellEnd"/>
          <w:r w:rsidRPr="00144C02">
            <w:rPr>
              <w:rFonts w:eastAsia="Times New Roman" w:cs="Times New Roman"/>
              <w:color w:val="000000"/>
            </w:rPr>
            <w:t>: 10.1093/</w:t>
          </w:r>
          <w:proofErr w:type="spellStart"/>
          <w:r w:rsidRPr="00144C02">
            <w:rPr>
              <w:rFonts w:eastAsia="Times New Roman" w:cs="Times New Roman"/>
              <w:color w:val="000000"/>
            </w:rPr>
            <w:t>neuonc</w:t>
          </w:r>
          <w:proofErr w:type="spellEnd"/>
          <w:r w:rsidRPr="00144C02">
            <w:rPr>
              <w:rFonts w:eastAsia="Times New Roman" w:cs="Times New Roman"/>
              <w:color w:val="000000"/>
            </w:rPr>
            <w:t>/noab200</w:t>
          </w:r>
        </w:p>
        <w:p w14:paraId="7A1957D9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2. </w:t>
          </w:r>
          <w:r w:rsidRPr="00EF238C">
            <w:rPr>
              <w:rFonts w:eastAsia="Times New Roman" w:cs="Times New Roman"/>
              <w:color w:val="000000"/>
            </w:rPr>
            <w:tab/>
            <w:t>Reynoso-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Noverón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N., Mohar-Betancourt, A., Ortiz-Rafael, J.: Epidemiology of brain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tumors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. Principles of Neuro-Oncology: Brain &amp; Skull Base. 15–25 (2020). </w:t>
          </w:r>
          <w:proofErr w:type="spellStart"/>
          <w:r w:rsidRPr="00144C02">
            <w:rPr>
              <w:rFonts w:eastAsia="Times New Roman" w:cs="Times New Roman"/>
              <w:color w:val="000000"/>
            </w:rPr>
            <w:t>doi</w:t>
          </w:r>
          <w:proofErr w:type="spellEnd"/>
          <w:r w:rsidRPr="00144C02">
            <w:rPr>
              <w:rFonts w:eastAsia="Times New Roman" w:cs="Times New Roman"/>
              <w:color w:val="000000"/>
            </w:rPr>
            <w:t>: 10.1007/978-3-030-54879-7_2</w:t>
          </w:r>
        </w:p>
        <w:p w14:paraId="394C0E47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apointe, S., Perry, A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Butowski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N.A.: Primary brain tumours in adults. Lancet. 392, 432–446 (2018). </w:t>
          </w:r>
          <w:proofErr w:type="spellStart"/>
          <w:r w:rsidRPr="00144C02">
            <w:rPr>
              <w:rFonts w:eastAsia="Times New Roman" w:cs="Times New Roman"/>
              <w:color w:val="000000"/>
            </w:rPr>
            <w:t>doi</w:t>
          </w:r>
          <w:proofErr w:type="spellEnd"/>
          <w:r w:rsidRPr="00144C02">
            <w:rPr>
              <w:rFonts w:eastAsia="Times New Roman" w:cs="Times New Roman"/>
              <w:color w:val="000000"/>
            </w:rPr>
            <w:t>: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144C02">
            <w:rPr>
              <w:rFonts w:eastAsia="Times New Roman" w:cs="Times New Roman"/>
              <w:color w:val="000000"/>
            </w:rPr>
            <w:t>10.1016/S0140-6736(18)30990-5</w:t>
          </w:r>
        </w:p>
        <w:p w14:paraId="35CC89BE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Perry, A., Wesseling, P.: Histologic classification of gliomas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Handb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Clin Neurol. 134, 71–95 (2016). </w:t>
          </w:r>
          <w:proofErr w:type="spellStart"/>
          <w:r w:rsidRPr="00144C02">
            <w:rPr>
              <w:rFonts w:eastAsia="Times New Roman" w:cs="Times New Roman"/>
              <w:color w:val="000000"/>
            </w:rPr>
            <w:t>doi</w:t>
          </w:r>
          <w:proofErr w:type="spellEnd"/>
          <w:r w:rsidRPr="00144C02">
            <w:rPr>
              <w:rFonts w:eastAsia="Times New Roman" w:cs="Times New Roman"/>
              <w:color w:val="000000"/>
            </w:rPr>
            <w:t>: 10.1016/B978-0-12-802997-8.00005-0</w:t>
          </w:r>
        </w:p>
        <w:p w14:paraId="02CD1099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5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Chen, R., Smith-Cohn, M., Cohen, A.L., Colman, H.: Glioma Subclassifications and Their Clinical Significance. Neurotherapeutics. 14, 284 (2017). </w:t>
          </w:r>
          <w:proofErr w:type="spellStart"/>
          <w:r w:rsidRPr="00144C02">
            <w:rPr>
              <w:rFonts w:eastAsia="Times New Roman" w:cs="Times New Roman"/>
              <w:color w:val="000000"/>
            </w:rPr>
            <w:t>doi</w:t>
          </w:r>
          <w:proofErr w:type="spellEnd"/>
          <w:r w:rsidRPr="00144C02">
            <w:rPr>
              <w:rFonts w:eastAsia="Times New Roman" w:cs="Times New Roman"/>
              <w:color w:val="000000"/>
            </w:rPr>
            <w:t>: 10.1007/s13311-017-0519-x</w:t>
          </w:r>
        </w:p>
        <w:p w14:paraId="10027781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N, K., R, O., S, B., W, M.: Molecular Classification of Diffuse Gliomas. Can J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Neurol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Sci. 47, 464–473 (2020). </w:t>
          </w:r>
          <w:proofErr w:type="spellStart"/>
          <w:r w:rsidRPr="00144C02">
            <w:rPr>
              <w:rFonts w:eastAsia="Times New Roman" w:cs="Times New Roman"/>
              <w:color w:val="000000"/>
            </w:rPr>
            <w:t>doi</w:t>
          </w:r>
          <w:proofErr w:type="spellEnd"/>
          <w:r w:rsidRPr="00144C02">
            <w:rPr>
              <w:rFonts w:eastAsia="Times New Roman" w:cs="Times New Roman"/>
              <w:color w:val="000000"/>
            </w:rPr>
            <w:t>: 10.1017/cjn.2020.10</w:t>
          </w:r>
          <w:r w:rsidRPr="00EF238C">
            <w:rPr>
              <w:rFonts w:eastAsia="Times New Roman" w:cs="Times New Roman"/>
              <w:color w:val="000000"/>
            </w:rPr>
            <w:t xml:space="preserve">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Antonelli, M., Poliani, P.L.: Adult type diffuse gliomas in the new 2021 WHO Classification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Pathologica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. 114, 397 (2022). </w:t>
          </w:r>
          <w:proofErr w:type="spellStart"/>
          <w:r w:rsidRPr="00144C02">
            <w:rPr>
              <w:rFonts w:eastAsia="Times New Roman" w:cs="Times New Roman"/>
              <w:color w:val="000000"/>
            </w:rPr>
            <w:t>doi</w:t>
          </w:r>
          <w:proofErr w:type="spellEnd"/>
          <w:r w:rsidRPr="00144C02">
            <w:rPr>
              <w:rFonts w:eastAsia="Times New Roman" w:cs="Times New Roman"/>
              <w:color w:val="000000"/>
            </w:rPr>
            <w:t>: 10.32074/1591-951x-823</w:t>
          </w:r>
          <w:r w:rsidRPr="00EF238C">
            <w:rPr>
              <w:rFonts w:eastAsia="Times New Roman" w:cs="Times New Roman"/>
              <w:color w:val="000000"/>
            </w:rPr>
            <w:t xml:space="preserve">8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Hollon, T., Jiang, C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Chowdury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A., Nasir-Moin, M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Kondepudi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A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Aabedi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A., Adapa, A., Al-Holou, W., Heth, J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Sagher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O., Lowenstein, P., Castro, M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Wadiura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L.I., Widhalm, G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Neuschmelting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V., Reinecke, D., von Spreckelsen, N., Berger, M.S., Hervey-Jumper, S.L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Golfinos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J.G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Snuderl</w:t>
          </w:r>
          <w:proofErr w:type="spellEnd"/>
          <w:r w:rsidRPr="00EF238C">
            <w:rPr>
              <w:rFonts w:eastAsia="Times New Roman" w:cs="Times New Roman"/>
              <w:color w:val="000000"/>
            </w:rPr>
            <w:t>, M., Camelo-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Piragua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S., Freudiger, C., Lee, H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Orringer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D.A.: Artificial-intelligence-based molecular classification of diffuse gliomas using rapid, label-free optical imaging. Nat Med. 29, 828–832 (2023). </w:t>
          </w:r>
          <w:proofErr w:type="spellStart"/>
          <w:r w:rsidRPr="00144C02">
            <w:rPr>
              <w:rFonts w:eastAsia="Times New Roman" w:cs="Times New Roman"/>
              <w:color w:val="000000"/>
            </w:rPr>
            <w:t>doi</w:t>
          </w:r>
          <w:proofErr w:type="spellEnd"/>
          <w:r w:rsidRPr="00144C02">
            <w:rPr>
              <w:rFonts w:eastAsia="Times New Roman" w:cs="Times New Roman"/>
              <w:color w:val="000000"/>
            </w:rPr>
            <w:t>: 10.1038/s41591-023-02252-4</w:t>
          </w:r>
        </w:p>
        <w:p w14:paraId="49AF5300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Koski, E., Murphy, J.: AI in Healthcare. Stud Health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Technol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Inform. 284, 295–299 (2021). </w:t>
          </w:r>
          <w:proofErr w:type="spellStart"/>
          <w:r w:rsidRPr="00144C02">
            <w:rPr>
              <w:rFonts w:eastAsia="Times New Roman" w:cs="Times New Roman"/>
              <w:color w:val="000000"/>
            </w:rPr>
            <w:t>doi</w:t>
          </w:r>
          <w:proofErr w:type="spellEnd"/>
          <w:r w:rsidRPr="00144C02">
            <w:rPr>
              <w:rFonts w:eastAsia="Times New Roman" w:cs="Times New Roman"/>
              <w:color w:val="000000"/>
            </w:rPr>
            <w:t>: 10.3233/shti210726</w:t>
          </w:r>
        </w:p>
        <w:p w14:paraId="66100E40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van Kempen, E.J., Post, M., Mannil, M., Kusters, B., Ter Laan, M., Meijer, F.J.A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Henssen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D.J.H.A.: Accuracy of machine learning algorithms for the classification of molecular features of gliomas on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mri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: A systematic literature review and meta-analysis. Cancers (Basel). 13, 2606 (2021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3390/cancers13112606</w:t>
          </w:r>
        </w:p>
        <w:p w14:paraId="10FF92A2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1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Farahani, S., Hejazi, M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Moradizeyveh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S., Di Ieva, A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Fatemizadeh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E., Liu, S.: Diagnostic Accuracy of Deep Learning Models in Predicting Glioma Molecular Markers: A Systematic Review and Meta-Analysis. Diagnostics. 15, 797 (2025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3390/diagnostics15070797</w:t>
          </w:r>
        </w:p>
        <w:p w14:paraId="37A8FB1D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2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Puustinen, S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Vrzáková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H., Hyttinen, J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Rauramaa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T., Fält, P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Hauta-Kasari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M., Bednarik, R., Koivisto, T., Rantala, S., von und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zu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Fraunberg, M., Jääskeläinen, J.E., Elomaa, A.P.: Hyperspectral Imaging in Brain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Tumor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Surgery—Evidence of Machine Learning-Based Performance. World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Neurosurg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. 175, e614–e635 (2023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93/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nop</w:t>
          </w:r>
          <w:proofErr w:type="spellEnd"/>
          <w:r w:rsidRPr="00AF12AD">
            <w:rPr>
              <w:rFonts w:eastAsia="Times New Roman" w:cs="Times New Roman"/>
              <w:color w:val="000000"/>
            </w:rPr>
            <w:t>/npad040</w:t>
          </w:r>
        </w:p>
        <w:p w14:paraId="68B64C18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Singh, J., Sahu, S., Mohan, T., Mahajan, S., Sharma, M.C., Sarkar, C., Suri, V.: Current status of DNA methylation profiling in neuro-oncology as a diagnostic support tool: A review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Neurooncol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Pract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. 10, 518–526 (2023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93/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nop</w:t>
          </w:r>
          <w:proofErr w:type="spellEnd"/>
          <w:r w:rsidRPr="00AF12AD">
            <w:rPr>
              <w:rFonts w:eastAsia="Times New Roman" w:cs="Times New Roman"/>
              <w:color w:val="000000"/>
            </w:rPr>
            <w:t>/npad040</w:t>
          </w:r>
        </w:p>
        <w:p w14:paraId="34921647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u, Y., Wu, M.: Deep learning in precision medicine and focus on glioma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Bioeng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Transl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Med. 8, e10553 (2023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02/btm2.10553</w:t>
          </w:r>
          <w:r w:rsidRPr="00EF238C">
            <w:rPr>
              <w:rFonts w:eastAsia="Times New Roman" w:cs="Times New Roman"/>
              <w:color w:val="000000"/>
            </w:rPr>
            <w:t xml:space="preserve">15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Zhao, J., Huang, Y., Song, Y., Xie, D., Hu, M., Qiu, H., Chu, J.: Diagnostic accuracy and potential covariates for machine learning to identify IDH mutations in glioma patients: evidence from a meta-analysis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Eur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Radiol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. 30, 4664–4674 (2020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07/s00330-020-06717-9</w:t>
          </w:r>
        </w:p>
        <w:p w14:paraId="636D684C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6. </w:t>
          </w:r>
          <w:r w:rsidRPr="00EF238C">
            <w:rPr>
              <w:rFonts w:eastAsia="Times New Roman" w:cs="Times New Roman"/>
              <w:color w:val="000000"/>
            </w:rPr>
            <w:tab/>
          </w:r>
          <w:proofErr w:type="spellStart"/>
          <w:r w:rsidRPr="00EF238C">
            <w:rPr>
              <w:rFonts w:eastAsia="Times New Roman" w:cs="Times New Roman"/>
              <w:color w:val="000000"/>
            </w:rPr>
            <w:t>Lv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Q., Liu, Y., Sun, Y., Wu, M.: Insight into deep learning for glioma IDH medical image analysis: A systematic review. Medicine. 103, E37150 (2024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97/md.0000000000037150</w:t>
          </w:r>
        </w:p>
        <w:p w14:paraId="774728E3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Guha, A., Halder, S., Shinde, S.H., Gawde, J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Munnolli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S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Talole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S., Goda, J.S.: How does deep learning/machine learning perform in comparison to radiologists in distinguishing glioblastomas (or grade IV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astrocytomas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) from primary CNS lymphomas?: a meta-analysis and systematic review. Clin Radiol. 79, 460–472 (2024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16/j.crad.2024.03.007</w:t>
          </w:r>
        </w:p>
        <w:p w14:paraId="7FF88146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8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McInnes, M.D.F., Moher, D., Thombs, B.D., McGrath, T.A., Bossuyt, P.M., Clifford, T., Cohen, J.F., Deeks, J.J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Gatsonis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C., Hooft, L., Hunt, H.A., Hyde, C.J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Korevaar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D.A., Leeflang, M.M.G., Macaskill, P., Reitsma, J.B., Rodin, R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Rutjes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A.W.S., Salameh, J.P., Stevens, A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Takwoingi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Y., Tonelli, M., Weeks, L., Whiting, P., Willis, B.H.: Preferred Reporting Items for a Systematic Review and </w:t>
          </w:r>
          <w:r w:rsidRPr="00EF238C">
            <w:rPr>
              <w:rFonts w:eastAsia="Times New Roman" w:cs="Times New Roman"/>
              <w:color w:val="000000"/>
            </w:rPr>
            <w:lastRenderedPageBreak/>
            <w:t xml:space="preserve">Meta-analysis of Diagnostic Test Accuracy Studies: The PRISMA-DTA Statement. JAMA. 319, 388–396 (2018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01/jama.2017.19163</w:t>
          </w:r>
        </w:p>
        <w:p w14:paraId="7B846186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1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Whiting, P.F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Rutjes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A.W.S., Westwood, M.E., Mallett, S., Deeks, J.J., Reitsma, J.B., Leeflang, M.M.G., Sterne, J.A.C., Bossuyt, P.M.M.: Quadas-2: A revised tool for the quality assessment of diagnostic accuracy studies. Ann Intern Med. 155, 529–536 (2011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7326/0003-4819-155-8-201110180-00009</w:t>
          </w:r>
        </w:p>
        <w:p w14:paraId="209E3EB4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Wolff, R.F., Moons, K.G.M., Riley, R.D., Whiting, P.F., Westwood, M., Collins, G.S., Reitsma, J.B., Kleijnen, J., Mallett, S.: PROBAST: A tool to assess the risk of bias and applicability of prediction model studies. Ann Intern Med. 170, 51–58 (2019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7326/m18-1376</w:t>
          </w:r>
        </w:p>
        <w:p w14:paraId="71D83DF4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Albuquerque, T., Fang, M.L., Wiestler, B., Delbridge, C., Vasconcelos, M.J.M., Cardoso, J.S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Schüffler</w:t>
          </w:r>
          <w:proofErr w:type="spellEnd"/>
          <w:r w:rsidRPr="00EF238C">
            <w:rPr>
              <w:rFonts w:eastAsia="Times New Roman" w:cs="Times New Roman"/>
              <w:color w:val="000000"/>
            </w:rPr>
            <w:t>, P.: Multimodal Context-Aware Detection of Glioma Biomarkers Using MRI and WSI. In: Medical Image Computing and Computer Assisted Intervention – MICCAI 2023 Workshops. pp. 157–167 (2023)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AF12AD">
            <w:rPr>
              <w:rFonts w:eastAsia="Times New Roman" w:cs="Times New Roman"/>
              <w:color w:val="000000"/>
            </w:rPr>
            <w:t>https://doi.org/10.1007/978-3-031-47425-5_15</w:t>
          </w:r>
        </w:p>
        <w:p w14:paraId="0FCDAD2F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2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Chitnis, S.R., Liu, S., Dash, T., Verlekar, T.T., Di Ieva, A., Berkovsky, S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Vig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L., Srinivasan, A.: Domain-Specific Pre-training Improves Confidence in Whole Slide Image Classification. Proceedings of the Annual International Conference of the IEEE Engineering in Medicine and Biology Society, EMBS. (2023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109/embc40787.2023.10340659</w:t>
          </w:r>
        </w:p>
        <w:p w14:paraId="60799B25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Cui, D., Liu, Y., Liu, G., Liu, L.: A Multiple-Instance Learning-Based Convolutional Neural Network Model to Detect the IDH1 Mutation in the Histopathology Images of Glioma Tissues. J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Comput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Biol. 27, 1264–1272 (2020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89/cmb.2019.0410</w:t>
          </w:r>
          <w:r w:rsidRPr="00EF238C">
            <w:rPr>
              <w:rFonts w:eastAsia="Times New Roman" w:cs="Times New Roman"/>
              <w:color w:val="000000"/>
            </w:rPr>
            <w:t xml:space="preserve">24. </w:t>
          </w:r>
          <w:r w:rsidRPr="00EF238C">
            <w:rPr>
              <w:rFonts w:eastAsia="Times New Roman" w:cs="Times New Roman"/>
              <w:color w:val="000000"/>
            </w:rPr>
            <w:tab/>
          </w:r>
          <w:proofErr w:type="spellStart"/>
          <w:r w:rsidRPr="00EF238C">
            <w:rPr>
              <w:rFonts w:eastAsia="Times New Roman" w:cs="Times New Roman"/>
              <w:color w:val="000000"/>
            </w:rPr>
            <w:t>Despotovic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V., Kim, S.Y., Hau, A.C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Kakoichankava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A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Klamminger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G.G., Borgmann, F.B.K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Frauenknecht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K.B.M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Mittelbronn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M., Nazarov, P. V: Glioma subtype classification from histopathological images using in-domain and out-of-domain transfer learning: An experimental study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Heliyon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. 10, e27515 (2024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16/j.heliyon.2024.e27515</w:t>
          </w:r>
        </w:p>
        <w:p w14:paraId="3441C7B0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25. </w:t>
          </w:r>
          <w:r w:rsidRPr="00EF238C">
            <w:rPr>
              <w:rFonts w:eastAsia="Times New Roman" w:cs="Times New Roman"/>
              <w:color w:val="000000"/>
            </w:rPr>
            <w:tab/>
            <w:t>Fang, Z., Liu, Y., Wang, Y., Zhang, X., Chen, Y., Cai, C., Lin, Y., Han, Y., Wang, Z., Zeng, S., Shen, H., Tan, J., Zhang, Y.: Deep Learning Predicts Biomarker Status and Discovers Related Histomorphology Characteristics for Low-Grade Glioma. (2023)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AF12AD">
            <w:rPr>
              <w:rFonts w:eastAsia="Times New Roman" w:cs="Times New Roman"/>
              <w:color w:val="000000"/>
            </w:rPr>
            <w:t>https://doi.org/10.48550/arXiv.2310.07464</w:t>
          </w:r>
        </w:p>
        <w:p w14:paraId="5A967E55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Faust, K., Lee, M.K., Dent, A., Fiala, C., Portante, A., Rabindranath, M., Alsafwani, N., Gao, A., Djuric, U., Diamandis, P.: Integrating morphologic and molecular histopathological features through whole slide image registration and deep learning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Neurooncol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Adv. 4, vdac001 (2022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93/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noajnl</w:t>
          </w:r>
          <w:proofErr w:type="spellEnd"/>
          <w:r w:rsidRPr="00AF12AD">
            <w:rPr>
              <w:rFonts w:eastAsia="Times New Roman" w:cs="Times New Roman"/>
              <w:color w:val="000000"/>
            </w:rPr>
            <w:t>/vdac001</w:t>
          </w:r>
        </w:p>
        <w:p w14:paraId="5A796316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Hewitt, K.J., Loffler, C.M.L., Muti, H.S., Berghoff, A.S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Eisenloffel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C., van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Treeck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M., Carrero, Z.I., El Nahhas, O.S.M., Veldhuizen, G.P., Weil, S., Saldanha, O.L., Bejan, L., Millner, T.O., Brandner, S., Bruckmann, S., Kather, J.N.: Direct image to subtype prediction for brain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tumors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using deep learning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Neurooncol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Adv. 5, vdad139 (2023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93/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noajnl</w:t>
          </w:r>
          <w:proofErr w:type="spellEnd"/>
          <w:r w:rsidRPr="00AF12AD">
            <w:rPr>
              <w:rFonts w:eastAsia="Times New Roman" w:cs="Times New Roman"/>
              <w:color w:val="000000"/>
            </w:rPr>
            <w:t>/vdad139</w:t>
          </w:r>
        </w:p>
        <w:p w14:paraId="7DDB2585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8. </w:t>
          </w:r>
          <w:r w:rsidRPr="00EF238C">
            <w:rPr>
              <w:rFonts w:eastAsia="Times New Roman" w:cs="Times New Roman"/>
              <w:color w:val="000000"/>
            </w:rPr>
            <w:tab/>
          </w:r>
          <w:proofErr w:type="spellStart"/>
          <w:r w:rsidRPr="00EF238C">
            <w:rPr>
              <w:rFonts w:eastAsia="Times New Roman" w:cs="Times New Roman"/>
              <w:color w:val="000000"/>
            </w:rPr>
            <w:t>Innani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S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Baheti</w:t>
          </w:r>
          <w:proofErr w:type="spellEnd"/>
          <w:r w:rsidRPr="00EF238C">
            <w:rPr>
              <w:rFonts w:eastAsia="Times New Roman" w:cs="Times New Roman"/>
              <w:color w:val="000000"/>
            </w:rPr>
            <w:t>, B., Nasrallah, M.P., Bakas, S.: Weakly Supervised IDH-Status Glioma Classification from H&amp;E-Stained Whole Slide Images, (2024)</w:t>
          </w:r>
          <w:r>
            <w:rPr>
              <w:rFonts w:eastAsia="Times New Roman" w:cs="Times New Roman"/>
              <w:color w:val="000000"/>
            </w:rPr>
            <w:t xml:space="preserve"> </w:t>
          </w:r>
          <w:proofErr w:type="spellStart"/>
          <w:r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109/ISBI56570.2024.10635869</w:t>
          </w:r>
        </w:p>
        <w:p w14:paraId="5B3B5A0C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2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Jiang, S., Zanazzi, G.J., Hassanpour, S.: Predicting prognosis and IDH mutation status for patients with lower-grade gliomas using whole slide images. Sci Rep. 11, 16849 (2021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38/s41598-021-95948-x</w:t>
          </w:r>
        </w:p>
        <w:p w14:paraId="0EFA6C95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Jungo, P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Hewer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E.: Code-free machine learning for classification of central nervous system histopathology images. J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Neuropathol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Exp Neurol. 82, 221–230 (2023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93/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jnen</w:t>
          </w:r>
          <w:proofErr w:type="spellEnd"/>
          <w:r w:rsidRPr="00AF12AD">
            <w:rPr>
              <w:rFonts w:eastAsia="Times New Roman" w:cs="Times New Roman"/>
              <w:color w:val="000000"/>
            </w:rPr>
            <w:t>/nlac131</w:t>
          </w:r>
        </w:p>
        <w:p w14:paraId="38244B06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Kim, G.J., Lee, T., Ahn, S., Uh, Y., Kim, S.H.: Efficient diagnosis of IDH-mutant gliomas: 1p/19qNET assesses 1p/19q codeletion status using weakly-supervised learning. NPJ Precis Oncol. 7, 94 (2023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38/s41698-023-00450-4</w:t>
          </w:r>
        </w:p>
        <w:p w14:paraId="635EF62D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2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Krebs, O., Agarwal, S., Tiwari, P., Tomaszewski, J.E., Ward, A.D.: Self-supervised deep learning to predict molecular markers from routine histopathology slides for high-grade glioma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tumors</w:t>
          </w:r>
          <w:proofErr w:type="spellEnd"/>
          <w:r w:rsidRPr="00EF238C">
            <w:rPr>
              <w:rFonts w:eastAsia="Times New Roman" w:cs="Times New Roman"/>
              <w:color w:val="000000"/>
            </w:rPr>
            <w:t>, (2023)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AF12AD">
            <w:rPr>
              <w:rFonts w:eastAsia="Times New Roman" w:cs="Times New Roman"/>
              <w:color w:val="000000"/>
            </w:rPr>
            <w:t>doi:10.1117/12.2653929</w:t>
          </w:r>
        </w:p>
        <w:p w14:paraId="4D1703C0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3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, Z., Cong, Y., Chen, X., Qi, J., Sun, J., Yan, T., Yang, H., Liu, J., Lu, E., Wang, L., Li, J., Hu, H., Zhang, C., Yang, Q., Yao, J., Yao, P., Jiang, Q., Liu, W., Song, J., Carin, L., Chen, Y., Zhao, S., Gao, X.: Vision transformer-based weakly supervised histopathological image analysis of primary brain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tumors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iScience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. 26, 105872 (2023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16/j.isci.2022.105872</w:t>
          </w:r>
        </w:p>
        <w:p w14:paraId="06F7A9B5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echty, B., Xu, Z., Zhang, Z., Slocum, C., Bahadir, C.D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Sabuncu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M.R., Pisapia, D.J.: Machine learning can aid in prediction of IDH mutation from H&amp;E-stained histology slides in infiltrating gliomas. Sci Rep. 12, 22623 (2022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38/s41598-022-26170-6</w:t>
          </w:r>
          <w:r w:rsidRPr="00EF238C">
            <w:rPr>
              <w:rFonts w:eastAsia="Times New Roman" w:cs="Times New Roman"/>
              <w:color w:val="000000"/>
            </w:rPr>
            <w:t xml:space="preserve">35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u, X., Hu, W., Diao, S., Abera, D.E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Racoceanu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D., Qin, W.: Multi-scale feature fusion for prediction of IDH1 mutations in glioma histopathological images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Comput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Methods Programs Biomed. 248, 108116 (2024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16/j.cmpb.2024.108116</w:t>
          </w:r>
        </w:p>
        <w:p w14:paraId="663626C5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Liu, S., Shah, Z., Sav, A., Russo, C., Berkovsky, S., Qian, Y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Coiera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E., Di Ieva, A.: Isocitrate dehydrogenase (IDH) status prediction in histopathology images of gliomas using deep learning. Sci Rep. 10, 7733 (2020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38/s41598-020-64588-y</w:t>
          </w:r>
          <w:r w:rsidRPr="00EF238C">
            <w:rPr>
              <w:rFonts w:eastAsia="Times New Roman" w:cs="Times New Roman"/>
              <w:color w:val="000000"/>
            </w:rPr>
            <w:t xml:space="preserve">3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Nakagaki, R., Debsarkar, S.S., Kawanaka, H., Aronow, B.J., Prasath, V.B.S.: Deep learning-based IDH1 gene mutation prediction using histopathological imaging and clinical data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Comput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Biol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Med. 179, 108902 (2024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16/j.compbiomed.2024.108902</w:t>
          </w:r>
        </w:p>
        <w:p w14:paraId="467A3F3D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8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Pei, L., Jones, K.A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Shboul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Z.A., Chen, J.Y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Iftekharuddin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K.M.: Deep Neural Network Analysis of Pathology Images With Integrated Molecular Data for Enhanced Glioma Classification and Grading. Front Oncol. 11, 668694 (2021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3389/fonc.2021.668694</w:t>
          </w:r>
        </w:p>
        <w:p w14:paraId="5AD8E1AC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3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Rathore, S., Iftikhar, M., Nasrallah, M., Gurcan, M., Rajpoot, N., Mourelatos, Z.: Prediction of overall survival and molecular markers in gliomas via analysis of digital pathology images using deep learning. Neuro Oncol. 21, vi270–vi270 (2019). 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doi</w:t>
          </w:r>
          <w:proofErr w:type="spellEnd"/>
          <w:r w:rsidRPr="00AF12AD">
            <w:rPr>
              <w:rFonts w:eastAsia="Times New Roman" w:cs="Times New Roman"/>
              <w:color w:val="000000"/>
            </w:rPr>
            <w:t>: 10.1093/</w:t>
          </w:r>
          <w:proofErr w:type="spellStart"/>
          <w:r w:rsidRPr="00AF12AD">
            <w:rPr>
              <w:rFonts w:eastAsia="Times New Roman" w:cs="Times New Roman"/>
              <w:color w:val="000000"/>
            </w:rPr>
            <w:t>neuonc</w:t>
          </w:r>
          <w:proofErr w:type="spellEnd"/>
          <w:r w:rsidRPr="00AF12AD">
            <w:rPr>
              <w:rFonts w:eastAsia="Times New Roman" w:cs="Times New Roman"/>
              <w:color w:val="000000"/>
            </w:rPr>
            <w:t>/noz175.1134</w:t>
          </w:r>
        </w:p>
        <w:p w14:paraId="4D566D82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Wang, W., Zhao, Y., Teng, L., Yan, J., Guo, Y., Qiu, Y., Ji, Y., Yu, B., Pei, D., Duan, W., Wang, M., Wang, L., Duan, J., Sun, Q., Wang, S., Duan, H., Sun, C., Guo, Y., Luo, L., Guo, Z., Guan, F., Wang, Z., Xing, A., Liu, Z., Zhang, H., Cui, L., Zhang, L., Jiang, G., Yan, D., Liu, X., Zheng, H., Liang, D., Li, W., Li, Z.C., Zhang, Z.: Neuropathologist-level integrated classification of adult-type diffuse gliomas using deep learning from whole-slide pathological images. Nat Commun. 14, 6359 (2023). </w:t>
          </w:r>
          <w:proofErr w:type="spellStart"/>
          <w:r w:rsidRPr="00C76B7F">
            <w:rPr>
              <w:rFonts w:eastAsia="Times New Roman" w:cs="Times New Roman"/>
              <w:color w:val="000000"/>
            </w:rPr>
            <w:t>doi</w:t>
          </w:r>
          <w:proofErr w:type="spellEnd"/>
          <w:r w:rsidRPr="00C76B7F">
            <w:rPr>
              <w:rFonts w:eastAsia="Times New Roman" w:cs="Times New Roman"/>
              <w:color w:val="000000"/>
            </w:rPr>
            <w:t>: 10.1038/s41467-023-41195-9</w:t>
          </w:r>
        </w:p>
        <w:p w14:paraId="07B3EEE5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41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Wang, D., Liu, C., Wang, X., Liu, X., Lan, C., Zhao, P., Cho, W.C., Graeber, M.B., Liu, Y.: Automated Machine-Learning Framework Integrating Histopathological and Radiological Information for Predicting IDH1 Mutation Status in Glioma. Front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Bioinform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. 1, 718697 (2021). </w:t>
          </w:r>
          <w:proofErr w:type="spellStart"/>
          <w:r w:rsidRPr="00C76B7F">
            <w:rPr>
              <w:rFonts w:eastAsia="Times New Roman" w:cs="Times New Roman"/>
              <w:color w:val="000000"/>
            </w:rPr>
            <w:t>doi</w:t>
          </w:r>
          <w:proofErr w:type="spellEnd"/>
          <w:r w:rsidRPr="00C76B7F">
            <w:rPr>
              <w:rFonts w:eastAsia="Times New Roman" w:cs="Times New Roman"/>
              <w:color w:val="000000"/>
            </w:rPr>
            <w:t>: 10.3389/fbinf.2021.718697</w:t>
          </w:r>
        </w:p>
        <w:p w14:paraId="1CE0726D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2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Zhao, Y., Wang, W., Ji, Y., Guo, Y., Duan, J., Liu, X., Yan, D., Liang, D., Li, W., Zhang, Z., Li, Z.C.: Computational Pathology for Prediction of Isocitrate Dehydrogenase Gene Mutation from Whole Slide Images in Adult Patients with Diffuse Glioma. Am J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Pathol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. 194, 747–758 (2024). </w:t>
          </w:r>
          <w:proofErr w:type="spellStart"/>
          <w:r w:rsidRPr="00C76B7F">
            <w:rPr>
              <w:rFonts w:eastAsia="Times New Roman" w:cs="Times New Roman"/>
              <w:color w:val="000000"/>
            </w:rPr>
            <w:t>doi</w:t>
          </w:r>
          <w:proofErr w:type="spellEnd"/>
          <w:r w:rsidRPr="00C76B7F">
            <w:rPr>
              <w:rFonts w:eastAsia="Times New Roman" w:cs="Times New Roman"/>
              <w:color w:val="000000"/>
            </w:rPr>
            <w:t>: 10.1016/j.ajpath.2024.01.009</w:t>
          </w:r>
        </w:p>
        <w:p w14:paraId="69929204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3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Farahani, S., Hejazi, M., Tabassum, M., Di Ieva, A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Mahdavifar</w:t>
          </w:r>
          <w:proofErr w:type="spellEnd"/>
          <w:r w:rsidRPr="00EF238C">
            <w:rPr>
              <w:rFonts w:eastAsia="Times New Roman" w:cs="Times New Roman"/>
              <w:color w:val="000000"/>
            </w:rPr>
            <w:t>, N., Liu, S.: Diagnostic Performance of Deep Learning for Predicting Gliomas’ IDH and 1p/19q Status in MRI: A Systematic Review and Meta-Analysis.</w:t>
          </w:r>
          <w:r>
            <w:rPr>
              <w:rFonts w:eastAsia="Times New Roman" w:cs="Times New Roman"/>
              <w:color w:val="000000"/>
            </w:rPr>
            <w:t xml:space="preserve"> </w:t>
          </w:r>
          <w:proofErr w:type="spellStart"/>
          <w:r w:rsidRPr="00C76B7F">
            <w:rPr>
              <w:rFonts w:eastAsia="Times New Roman" w:cs="Times New Roman"/>
              <w:color w:val="000000"/>
            </w:rPr>
            <w:t>doi</w:t>
          </w:r>
          <w:proofErr w:type="spellEnd"/>
          <w:r w:rsidRPr="00C76B7F">
            <w:rPr>
              <w:rFonts w:eastAsia="Times New Roman" w:cs="Times New Roman"/>
              <w:color w:val="000000"/>
            </w:rPr>
            <w:t>: 10.1007/s00330-025-11898-2</w:t>
          </w:r>
        </w:p>
        <w:p w14:paraId="36F89C2A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4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Chen, X., Lei, J., Wang, S., Zhang, J., Gou, L.: Diagnostic accuracy of a machine learning-based radiomics approach of MR in predicting IDH mutations in glioma patients: a systematic review and meta-analysis. Front Oncol. 14, 1409760 (2024). </w:t>
          </w:r>
          <w:proofErr w:type="spellStart"/>
          <w:r w:rsidRPr="00C76B7F">
            <w:rPr>
              <w:rFonts w:eastAsia="Times New Roman" w:cs="Times New Roman"/>
              <w:color w:val="000000"/>
            </w:rPr>
            <w:t>doi</w:t>
          </w:r>
          <w:proofErr w:type="spellEnd"/>
          <w:r w:rsidRPr="00C76B7F">
            <w:rPr>
              <w:rFonts w:eastAsia="Times New Roman" w:cs="Times New Roman"/>
              <w:color w:val="000000"/>
            </w:rPr>
            <w:t>: 10.3389/fonc.2024.1409760</w:t>
          </w:r>
        </w:p>
        <w:p w14:paraId="7A8BC2A2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5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Redlich, J.-P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Feuerhake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F., Weis, J., Schaadt, N.S., Teuber-Hanselmann, S., Buck, C., Luttmann, S., Eberle, A., Nikolin, S., Appenzeller, A., Portmann, A., Homeyer, A.: Applications of artificial intelligence in the analysis of histopathology images of gliomas: a review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npj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Imaging 2024 2:1. 2, 1–16 (2024). </w:t>
          </w:r>
          <w:proofErr w:type="spellStart"/>
          <w:r w:rsidRPr="00C76B7F">
            <w:rPr>
              <w:rFonts w:eastAsia="Times New Roman" w:cs="Times New Roman"/>
              <w:color w:val="000000"/>
            </w:rPr>
            <w:t>doi</w:t>
          </w:r>
          <w:proofErr w:type="spellEnd"/>
          <w:r w:rsidRPr="00C76B7F">
            <w:rPr>
              <w:rFonts w:eastAsia="Times New Roman" w:cs="Times New Roman"/>
              <w:color w:val="000000"/>
            </w:rPr>
            <w:t>: 10.1038/s44303-024-00020-8</w:t>
          </w:r>
          <w:r w:rsidRPr="00EF238C">
            <w:rPr>
              <w:rFonts w:eastAsia="Times New Roman" w:cs="Times New Roman"/>
              <w:color w:val="000000"/>
            </w:rPr>
            <w:t xml:space="preserve">46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Nobel, S.M.N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Swapno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S.M.M.R., Islam, M.B., Azad, A.K.M., Alyami, S.A., Alamin, M., Liò, P., Moni, M.A.: A Novel Mixed Convolution Transformer Model for the Fast and Accurate Diagnosis of Glioma Subtypes. Advanced Intelligent Systems. 7, 2400566 (2024). </w:t>
          </w:r>
          <w:proofErr w:type="spellStart"/>
          <w:r w:rsidRPr="00C76B7F">
            <w:rPr>
              <w:rFonts w:eastAsia="Times New Roman" w:cs="Times New Roman"/>
              <w:color w:val="000000"/>
            </w:rPr>
            <w:t>doi</w:t>
          </w:r>
          <w:proofErr w:type="spellEnd"/>
          <w:r w:rsidRPr="00C76B7F">
            <w:rPr>
              <w:rFonts w:eastAsia="Times New Roman" w:cs="Times New Roman"/>
              <w:color w:val="000000"/>
            </w:rPr>
            <w:t>: 10.1002/aisy.202400566</w:t>
          </w:r>
          <w:r w:rsidRPr="00EF238C">
            <w:rPr>
              <w:rFonts w:eastAsia="Times New Roman" w:cs="Times New Roman"/>
              <w:color w:val="000000"/>
            </w:rPr>
            <w:t xml:space="preserve">47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Henry, E.U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Emebo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O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Omonhinmin</w:t>
          </w:r>
          <w:proofErr w:type="spellEnd"/>
          <w:r w:rsidRPr="00EF238C">
            <w:rPr>
              <w:rFonts w:eastAsia="Times New Roman" w:cs="Times New Roman"/>
              <w:color w:val="000000"/>
            </w:rPr>
            <w:t>, C.A.: Vision Transformers in Medical Imaging: A Review.</w:t>
          </w:r>
          <w:r>
            <w:rPr>
              <w:rFonts w:eastAsia="Times New Roman" w:cs="Times New Roman"/>
              <w:color w:val="000000"/>
            </w:rPr>
            <w:t xml:space="preserve"> </w:t>
          </w:r>
          <w:r w:rsidRPr="00C76B7F">
            <w:rPr>
              <w:rFonts w:eastAsia="Times New Roman" w:cs="Times New Roman"/>
              <w:color w:val="000000"/>
            </w:rPr>
            <w:t>https://doi.org/10.48550/arXiv.2211.10043</w:t>
          </w:r>
        </w:p>
        <w:p w14:paraId="5EB6B6B6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48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Alleman, K., Knecht, E., Huang, J., Zhang, L., Lam, S.,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DeCuypere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, M.: Multimodal Deep Learning-Based Prognostication in Glioma Patients: A Systematic Review. Cancers (Basel). 15, 545 (2023). </w:t>
          </w:r>
          <w:proofErr w:type="spellStart"/>
          <w:r w:rsidRPr="00C76B7F">
            <w:rPr>
              <w:rFonts w:eastAsia="Times New Roman" w:cs="Times New Roman"/>
              <w:color w:val="000000"/>
            </w:rPr>
            <w:t>doi</w:t>
          </w:r>
          <w:proofErr w:type="spellEnd"/>
          <w:r w:rsidRPr="00C76B7F">
            <w:rPr>
              <w:rFonts w:eastAsia="Times New Roman" w:cs="Times New Roman"/>
              <w:color w:val="000000"/>
            </w:rPr>
            <w:t>: 10.3390/cancers15020545</w:t>
          </w:r>
        </w:p>
        <w:p w14:paraId="228C59AF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lastRenderedPageBreak/>
            <w:t xml:space="preserve">49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D’este, S.H., Nielsen, M.B., Hansen, A.E.: Visualizing Glioma Infiltration by the Combination of Multimodality Imaging and Artificial Intelligence, a Systematic Review of the Literature. Diagnostics 2021, Vol. 11, Page 592. 11, 592 (2021). </w:t>
          </w:r>
          <w:proofErr w:type="spellStart"/>
          <w:r w:rsidRPr="00C76B7F">
            <w:rPr>
              <w:rFonts w:eastAsia="Times New Roman" w:cs="Times New Roman"/>
              <w:color w:val="000000"/>
            </w:rPr>
            <w:t>doi</w:t>
          </w:r>
          <w:proofErr w:type="spellEnd"/>
          <w:r w:rsidRPr="00C76B7F">
            <w:rPr>
              <w:rFonts w:eastAsia="Times New Roman" w:cs="Times New Roman"/>
              <w:color w:val="000000"/>
            </w:rPr>
            <w:t>: 10.3390/diagnostics11040592</w:t>
          </w:r>
        </w:p>
        <w:p w14:paraId="7D5941D2" w14:textId="77777777" w:rsidR="003F1375" w:rsidRPr="00EF238C" w:rsidRDefault="003F1375" w:rsidP="003F1375">
          <w:pPr>
            <w:autoSpaceDE w:val="0"/>
            <w:autoSpaceDN w:val="0"/>
            <w:ind w:hanging="640"/>
            <w:rPr>
              <w:rFonts w:eastAsia="Times New Roman"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 xml:space="preserve">50. </w:t>
          </w:r>
          <w:r w:rsidRPr="00EF238C">
            <w:rPr>
              <w:rFonts w:eastAsia="Times New Roman" w:cs="Times New Roman"/>
              <w:color w:val="000000"/>
            </w:rPr>
            <w:tab/>
            <w:t xml:space="preserve">Byeon, Y., Park, Y.W., Lee, S., Park, D., Shin, H.S., Han, K., Chang, J.H., Kim, S.H., Lee, S.K., Ahn, S.S., Hwang, D.: Interpretable multimodal transformer for prediction of molecular subtypes and grades in adult-type diffuse gliomas. </w:t>
          </w:r>
          <w:proofErr w:type="spellStart"/>
          <w:r w:rsidRPr="00EF238C">
            <w:rPr>
              <w:rFonts w:eastAsia="Times New Roman" w:cs="Times New Roman"/>
              <w:color w:val="000000"/>
            </w:rPr>
            <w:t>npj</w:t>
          </w:r>
          <w:proofErr w:type="spellEnd"/>
          <w:r w:rsidRPr="00EF238C">
            <w:rPr>
              <w:rFonts w:eastAsia="Times New Roman" w:cs="Times New Roman"/>
              <w:color w:val="000000"/>
            </w:rPr>
            <w:t xml:space="preserve"> Digital Medicine 2025 8:1. 8, 1–10 (2025). </w:t>
          </w:r>
          <w:proofErr w:type="spellStart"/>
          <w:r w:rsidRPr="00C76B7F">
            <w:rPr>
              <w:rFonts w:eastAsia="Times New Roman" w:cs="Times New Roman"/>
              <w:color w:val="000000"/>
            </w:rPr>
            <w:t>doi</w:t>
          </w:r>
          <w:proofErr w:type="spellEnd"/>
          <w:r w:rsidRPr="00C76B7F">
            <w:rPr>
              <w:rFonts w:eastAsia="Times New Roman" w:cs="Times New Roman"/>
              <w:color w:val="000000"/>
            </w:rPr>
            <w:t>: 10.1038/s41746-025-01530-4</w:t>
          </w:r>
        </w:p>
        <w:p w14:paraId="643F1EC8" w14:textId="77777777" w:rsidR="003F1375" w:rsidRDefault="003F1375" w:rsidP="003F1375">
          <w:pPr>
            <w:rPr>
              <w:rFonts w:cs="Times New Roman"/>
              <w:color w:val="000000"/>
            </w:rPr>
          </w:pPr>
          <w:r w:rsidRPr="00EF238C">
            <w:rPr>
              <w:rFonts w:eastAsia="Times New Roman" w:cs="Times New Roman"/>
              <w:color w:val="000000"/>
            </w:rPr>
            <w:t> </w:t>
          </w:r>
        </w:p>
      </w:sdtContent>
    </w:sdt>
    <w:p w14:paraId="6073E8F9" w14:textId="6CCF366C" w:rsidR="006D7DAC" w:rsidRPr="00403CD0" w:rsidRDefault="006D7DAC" w:rsidP="006D7DAC">
      <w:pPr>
        <w:spacing w:line="259" w:lineRule="auto"/>
        <w:jc w:val="left"/>
        <w:rPr>
          <w:rFonts w:asciiTheme="majorBidi" w:hAnsiTheme="majorBidi" w:cstheme="majorBidi"/>
          <w:color w:val="000000"/>
        </w:rPr>
      </w:pPr>
    </w:p>
    <w:p w14:paraId="51275CD7" w14:textId="77777777" w:rsidR="00AB1C30" w:rsidRPr="00403CD0" w:rsidRDefault="00AB1C30" w:rsidP="003063DA">
      <w:pPr>
        <w:rPr>
          <w:rFonts w:asciiTheme="majorBidi" w:hAnsiTheme="majorBidi" w:cstheme="majorBidi"/>
          <w:sz w:val="22"/>
          <w:szCs w:val="22"/>
        </w:rPr>
      </w:pPr>
    </w:p>
    <w:p w14:paraId="14E9AA19" w14:textId="77777777" w:rsidR="00AB1C30" w:rsidRPr="00403CD0" w:rsidRDefault="00AB1C30" w:rsidP="003063DA">
      <w:pPr>
        <w:rPr>
          <w:rFonts w:asciiTheme="majorBidi" w:hAnsiTheme="majorBidi" w:cstheme="majorBidi"/>
          <w:sz w:val="22"/>
          <w:szCs w:val="22"/>
        </w:rPr>
      </w:pPr>
    </w:p>
    <w:p w14:paraId="569DD599" w14:textId="0FAE8CBA" w:rsidR="008B4807" w:rsidRPr="00403CD0" w:rsidRDefault="00AB1C30" w:rsidP="00AB1C30">
      <w:pPr>
        <w:rPr>
          <w:rFonts w:asciiTheme="majorBidi" w:hAnsiTheme="majorBidi" w:cstheme="majorBidi"/>
          <w:sz w:val="22"/>
          <w:szCs w:val="22"/>
        </w:rPr>
      </w:pPr>
      <w:r w:rsidRPr="00403CD0">
        <w:rPr>
          <w:rFonts w:asciiTheme="majorBidi" w:hAnsiTheme="majorBidi" w:cstheme="majorBidi"/>
        </w:rPr>
        <w:fldChar w:fldCharType="begin"/>
      </w:r>
      <w:r w:rsidRPr="00403CD0">
        <w:rPr>
          <w:rFonts w:asciiTheme="majorBidi" w:hAnsiTheme="majorBidi" w:cstheme="majorBidi"/>
        </w:rPr>
        <w:instrText xml:space="preserve"> ADDIN EN.REFLIST </w:instrText>
      </w:r>
      <w:r w:rsidRPr="00403CD0">
        <w:rPr>
          <w:rFonts w:asciiTheme="majorBidi" w:hAnsiTheme="majorBidi" w:cstheme="majorBidi"/>
        </w:rPr>
        <w:fldChar w:fldCharType="separate"/>
      </w:r>
      <w:r w:rsidRPr="00403CD0">
        <w:rPr>
          <w:rFonts w:asciiTheme="majorBidi" w:hAnsiTheme="majorBidi" w:cstheme="majorBidi"/>
          <w:sz w:val="22"/>
          <w:szCs w:val="22"/>
        </w:rPr>
        <w:fldChar w:fldCharType="end"/>
      </w:r>
    </w:p>
    <w:sectPr w:rsidR="008B4807" w:rsidRPr="00403CD0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0E283" w14:textId="77777777" w:rsidR="00924ED2" w:rsidRDefault="00924ED2" w:rsidP="00CF3807">
      <w:pPr>
        <w:spacing w:after="0" w:line="240" w:lineRule="auto"/>
      </w:pPr>
      <w:r>
        <w:separator/>
      </w:r>
    </w:p>
  </w:endnote>
  <w:endnote w:type="continuationSeparator" w:id="0">
    <w:p w14:paraId="656432A7" w14:textId="77777777" w:rsidR="00924ED2" w:rsidRDefault="00924ED2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754784" w14:textId="77777777" w:rsidR="00924ED2" w:rsidRDefault="00924ED2" w:rsidP="00CF3807">
      <w:pPr>
        <w:spacing w:after="0" w:line="240" w:lineRule="auto"/>
      </w:pPr>
      <w:r>
        <w:separator/>
      </w:r>
    </w:p>
  </w:footnote>
  <w:footnote w:type="continuationSeparator" w:id="0">
    <w:p w14:paraId="6896EE7F" w14:textId="77777777" w:rsidR="00924ED2" w:rsidRDefault="00924ED2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4FAFtA/D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312A"/>
    <w:rsid w:val="00044468"/>
    <w:rsid w:val="00054D6B"/>
    <w:rsid w:val="000858A7"/>
    <w:rsid w:val="00086F9C"/>
    <w:rsid w:val="00087A52"/>
    <w:rsid w:val="000946C4"/>
    <w:rsid w:val="000B4C9A"/>
    <w:rsid w:val="000C3222"/>
    <w:rsid w:val="000C5A42"/>
    <w:rsid w:val="000D76A8"/>
    <w:rsid w:val="000E7252"/>
    <w:rsid w:val="000F625A"/>
    <w:rsid w:val="00100658"/>
    <w:rsid w:val="0010685B"/>
    <w:rsid w:val="00125B34"/>
    <w:rsid w:val="00127AC8"/>
    <w:rsid w:val="001429ED"/>
    <w:rsid w:val="00167D47"/>
    <w:rsid w:val="00170856"/>
    <w:rsid w:val="001757EC"/>
    <w:rsid w:val="001772FC"/>
    <w:rsid w:val="001C4BE0"/>
    <w:rsid w:val="001D3FA9"/>
    <w:rsid w:val="001F06AC"/>
    <w:rsid w:val="00212F9A"/>
    <w:rsid w:val="0023302B"/>
    <w:rsid w:val="00256B51"/>
    <w:rsid w:val="002D3044"/>
    <w:rsid w:val="002F2883"/>
    <w:rsid w:val="003046A9"/>
    <w:rsid w:val="00305189"/>
    <w:rsid w:val="003063DA"/>
    <w:rsid w:val="00311088"/>
    <w:rsid w:val="00316F6A"/>
    <w:rsid w:val="00327055"/>
    <w:rsid w:val="00360AAA"/>
    <w:rsid w:val="00386775"/>
    <w:rsid w:val="00386DC0"/>
    <w:rsid w:val="003A37BA"/>
    <w:rsid w:val="003A3A12"/>
    <w:rsid w:val="003A3F5B"/>
    <w:rsid w:val="003B27C1"/>
    <w:rsid w:val="003D349A"/>
    <w:rsid w:val="003D5C4D"/>
    <w:rsid w:val="003F108B"/>
    <w:rsid w:val="003F1375"/>
    <w:rsid w:val="004025F1"/>
    <w:rsid w:val="00403CD0"/>
    <w:rsid w:val="00417769"/>
    <w:rsid w:val="0046312A"/>
    <w:rsid w:val="00477900"/>
    <w:rsid w:val="0048589C"/>
    <w:rsid w:val="00492D25"/>
    <w:rsid w:val="00506B4D"/>
    <w:rsid w:val="00506CC3"/>
    <w:rsid w:val="00553AF3"/>
    <w:rsid w:val="005919CE"/>
    <w:rsid w:val="005A61D4"/>
    <w:rsid w:val="005C6A6C"/>
    <w:rsid w:val="005E7C63"/>
    <w:rsid w:val="005F6BE7"/>
    <w:rsid w:val="00600831"/>
    <w:rsid w:val="00621F3B"/>
    <w:rsid w:val="0062505D"/>
    <w:rsid w:val="006301E7"/>
    <w:rsid w:val="00645047"/>
    <w:rsid w:val="00682343"/>
    <w:rsid w:val="00694C4D"/>
    <w:rsid w:val="00697200"/>
    <w:rsid w:val="006A649E"/>
    <w:rsid w:val="006B3475"/>
    <w:rsid w:val="006C7FA5"/>
    <w:rsid w:val="006D0ECA"/>
    <w:rsid w:val="006D43C7"/>
    <w:rsid w:val="006D7371"/>
    <w:rsid w:val="006D7DAC"/>
    <w:rsid w:val="006E4840"/>
    <w:rsid w:val="006F0662"/>
    <w:rsid w:val="006F4B0A"/>
    <w:rsid w:val="00711F30"/>
    <w:rsid w:val="00721D6D"/>
    <w:rsid w:val="0072221E"/>
    <w:rsid w:val="00730063"/>
    <w:rsid w:val="00730CD0"/>
    <w:rsid w:val="007335DE"/>
    <w:rsid w:val="007A67D2"/>
    <w:rsid w:val="007B2860"/>
    <w:rsid w:val="007F4A8C"/>
    <w:rsid w:val="0080070D"/>
    <w:rsid w:val="00805BEA"/>
    <w:rsid w:val="0082540E"/>
    <w:rsid w:val="00837D75"/>
    <w:rsid w:val="00841D16"/>
    <w:rsid w:val="00846D6B"/>
    <w:rsid w:val="0086101F"/>
    <w:rsid w:val="00887B6E"/>
    <w:rsid w:val="008B4807"/>
    <w:rsid w:val="008E4051"/>
    <w:rsid w:val="008F058C"/>
    <w:rsid w:val="008F2F43"/>
    <w:rsid w:val="00924ED2"/>
    <w:rsid w:val="009351E8"/>
    <w:rsid w:val="00947536"/>
    <w:rsid w:val="0097281D"/>
    <w:rsid w:val="009776FD"/>
    <w:rsid w:val="00990191"/>
    <w:rsid w:val="00991503"/>
    <w:rsid w:val="009D1962"/>
    <w:rsid w:val="009D5273"/>
    <w:rsid w:val="009E3F2D"/>
    <w:rsid w:val="009E5173"/>
    <w:rsid w:val="00A6061F"/>
    <w:rsid w:val="00AA4EF2"/>
    <w:rsid w:val="00AB1C30"/>
    <w:rsid w:val="00AB79AB"/>
    <w:rsid w:val="00B069D4"/>
    <w:rsid w:val="00B128C9"/>
    <w:rsid w:val="00B3210B"/>
    <w:rsid w:val="00B349F8"/>
    <w:rsid w:val="00B52D98"/>
    <w:rsid w:val="00B577DB"/>
    <w:rsid w:val="00B617C6"/>
    <w:rsid w:val="00B77634"/>
    <w:rsid w:val="00B9247D"/>
    <w:rsid w:val="00BA6139"/>
    <w:rsid w:val="00BC1CF6"/>
    <w:rsid w:val="00BC35CD"/>
    <w:rsid w:val="00BE48F8"/>
    <w:rsid w:val="00BE4C33"/>
    <w:rsid w:val="00C01174"/>
    <w:rsid w:val="00C04659"/>
    <w:rsid w:val="00C119F5"/>
    <w:rsid w:val="00C4297C"/>
    <w:rsid w:val="00C50943"/>
    <w:rsid w:val="00C645C6"/>
    <w:rsid w:val="00C854DB"/>
    <w:rsid w:val="00C87E84"/>
    <w:rsid w:val="00CA49A0"/>
    <w:rsid w:val="00CA6349"/>
    <w:rsid w:val="00CD471D"/>
    <w:rsid w:val="00CE326E"/>
    <w:rsid w:val="00CF3807"/>
    <w:rsid w:val="00CF714F"/>
    <w:rsid w:val="00D0793E"/>
    <w:rsid w:val="00D4335C"/>
    <w:rsid w:val="00D45AB5"/>
    <w:rsid w:val="00D7196B"/>
    <w:rsid w:val="00DA2337"/>
    <w:rsid w:val="00DA7B00"/>
    <w:rsid w:val="00DB22A9"/>
    <w:rsid w:val="00DC0DE3"/>
    <w:rsid w:val="00DD53FA"/>
    <w:rsid w:val="00DD6915"/>
    <w:rsid w:val="00DF52C0"/>
    <w:rsid w:val="00E050A5"/>
    <w:rsid w:val="00E07661"/>
    <w:rsid w:val="00E435E5"/>
    <w:rsid w:val="00E437FC"/>
    <w:rsid w:val="00E628D0"/>
    <w:rsid w:val="00E651F2"/>
    <w:rsid w:val="00E724A1"/>
    <w:rsid w:val="00E7599A"/>
    <w:rsid w:val="00E8534E"/>
    <w:rsid w:val="00EB4FA5"/>
    <w:rsid w:val="00EB6ACD"/>
    <w:rsid w:val="00EC5914"/>
    <w:rsid w:val="00ED4819"/>
    <w:rsid w:val="00ED605F"/>
    <w:rsid w:val="00F054B8"/>
    <w:rsid w:val="00F10AAA"/>
    <w:rsid w:val="00F301B9"/>
    <w:rsid w:val="00F4265B"/>
    <w:rsid w:val="00F46552"/>
    <w:rsid w:val="00F649E1"/>
    <w:rsid w:val="00F73023"/>
    <w:rsid w:val="00F961F1"/>
    <w:rsid w:val="00F97ED8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291E975B1984085AE548AAA93B55A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B1A702-7623-4E94-863B-C1C32C554623}"/>
      </w:docPartPr>
      <w:docPartBody>
        <w:p w:rsidR="00000000" w:rsidRDefault="007301FB" w:rsidP="007301FB">
          <w:pPr>
            <w:pStyle w:val="5291E975B1984085AE548AAA93B55AE0"/>
          </w:pPr>
          <w:r w:rsidRPr="007B669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E59"/>
    <w:rsid w:val="000212D2"/>
    <w:rsid w:val="0030356D"/>
    <w:rsid w:val="003745F8"/>
    <w:rsid w:val="00386DC0"/>
    <w:rsid w:val="00417769"/>
    <w:rsid w:val="00556646"/>
    <w:rsid w:val="006117D6"/>
    <w:rsid w:val="0062505D"/>
    <w:rsid w:val="007301FB"/>
    <w:rsid w:val="00784785"/>
    <w:rsid w:val="00841D16"/>
    <w:rsid w:val="00893985"/>
    <w:rsid w:val="008B2E1D"/>
    <w:rsid w:val="008D33EC"/>
    <w:rsid w:val="008E20DD"/>
    <w:rsid w:val="00B52D98"/>
    <w:rsid w:val="00C32C58"/>
    <w:rsid w:val="00D0793E"/>
    <w:rsid w:val="00F73023"/>
    <w:rsid w:val="00FF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301FB"/>
  </w:style>
  <w:style w:type="paragraph" w:customStyle="1" w:styleId="C6DCDE46CB5748EDB105EB2B6C62D712">
    <w:name w:val="C6DCDE46CB5748EDB105EB2B6C62D712"/>
    <w:rsid w:val="00FF1E59"/>
  </w:style>
  <w:style w:type="paragraph" w:customStyle="1" w:styleId="666DA6C969DB422A81FFE1795C2490F9">
    <w:name w:val="666DA6C969DB422A81FFE1795C2490F9"/>
    <w:rsid w:val="003745F8"/>
  </w:style>
  <w:style w:type="paragraph" w:customStyle="1" w:styleId="5291E975B1984085AE548AAA93B55AE0">
    <w:name w:val="5291E975B1984085AE548AAA93B55AE0"/>
    <w:rsid w:val="007301F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8889EA2-181E-4633-A50A-71F7A4C33526}">
  <we:reference id="wa104382081" version="1.55.1.0" store="en-US" storeType="OMEX"/>
  <we:alternateReferences>
    <we:reference id="wa104382081" version="1.55.1.0" store="wa10438208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07BAA-06B2-4001-84CE-5FB8B0E52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266</Words>
  <Characters>1292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obada maabreh</cp:lastModifiedBy>
  <cp:revision>12</cp:revision>
  <dcterms:created xsi:type="dcterms:W3CDTF">2025-05-09T16:28:00Z</dcterms:created>
  <dcterms:modified xsi:type="dcterms:W3CDTF">2026-01-07T17:27:00Z</dcterms:modified>
</cp:coreProperties>
</file>